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36F53E" w14:textId="33FB8252" w:rsidR="002339EE" w:rsidRPr="009567DD" w:rsidRDefault="002339EE" w:rsidP="009567D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567DD">
        <w:rPr>
          <w:rFonts w:ascii="Times New Roman" w:eastAsia="Times New Roman" w:hAnsi="Times New Roman" w:cs="Times New Roman"/>
          <w:b/>
          <w:sz w:val="24"/>
          <w:szCs w:val="24"/>
        </w:rPr>
        <w:t>Table 1.</w:t>
      </w:r>
      <w:r w:rsidRPr="009567DD">
        <w:rPr>
          <w:rFonts w:ascii="Times New Roman" w:eastAsia="Times New Roman" w:hAnsi="Times New Roman" w:cs="Times New Roman"/>
          <w:sz w:val="24"/>
          <w:szCs w:val="24"/>
        </w:rPr>
        <w:t xml:space="preserve"> Comparison of geriatrics attitude and knowledge test performance between ChatGPT and trainees.</w:t>
      </w:r>
    </w:p>
    <w:tbl>
      <w:tblPr>
        <w:tblStyle w:val="TableGrid"/>
        <w:tblW w:w="5155" w:type="pct"/>
        <w:tblInd w:w="-289" w:type="dxa"/>
        <w:tblLook w:val="04A0" w:firstRow="1" w:lastRow="0" w:firstColumn="1" w:lastColumn="0" w:noHBand="0" w:noVBand="1"/>
      </w:tblPr>
      <w:tblGrid>
        <w:gridCol w:w="1254"/>
        <w:gridCol w:w="934"/>
        <w:gridCol w:w="934"/>
        <w:gridCol w:w="934"/>
        <w:gridCol w:w="897"/>
        <w:gridCol w:w="934"/>
        <w:gridCol w:w="934"/>
        <w:gridCol w:w="934"/>
        <w:gridCol w:w="934"/>
        <w:gridCol w:w="934"/>
        <w:gridCol w:w="934"/>
        <w:gridCol w:w="934"/>
        <w:gridCol w:w="934"/>
        <w:gridCol w:w="926"/>
      </w:tblGrid>
      <w:tr w:rsidR="00E1550F" w:rsidRPr="009E464D" w14:paraId="038D9070" w14:textId="77777777" w:rsidTr="00E1550F">
        <w:tc>
          <w:tcPr>
            <w:tcW w:w="473" w:type="pct"/>
          </w:tcPr>
          <w:p w14:paraId="3C87BB4F" w14:textId="77777777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53" w:type="pct"/>
          </w:tcPr>
          <w:p w14:paraId="5C78B2B6" w14:textId="308B1714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ChatGPT response 1</w:t>
            </w:r>
          </w:p>
        </w:tc>
        <w:tc>
          <w:tcPr>
            <w:tcW w:w="353" w:type="pct"/>
          </w:tcPr>
          <w:p w14:paraId="167899FA" w14:textId="6301160E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ChatGPT response 2</w:t>
            </w: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3" w:type="pct"/>
          </w:tcPr>
          <w:p w14:paraId="1D2C2115" w14:textId="3BB81557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ChatGPT</w:t>
            </w:r>
            <w:r w:rsidR="003029B2"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873CE5"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esponse 3</w:t>
            </w:r>
          </w:p>
        </w:tc>
        <w:tc>
          <w:tcPr>
            <w:tcW w:w="294" w:type="pct"/>
          </w:tcPr>
          <w:p w14:paraId="43DCAE46" w14:textId="730A1FE5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ChatGPT</w:t>
            </w:r>
            <w:r w:rsidR="003029B2"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873CE5"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esponse 4</w:t>
            </w:r>
          </w:p>
        </w:tc>
        <w:tc>
          <w:tcPr>
            <w:tcW w:w="353" w:type="pct"/>
          </w:tcPr>
          <w:p w14:paraId="04167EF6" w14:textId="6EA25C79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hatGPT </w:t>
            </w:r>
            <w:r w:rsidR="00A25B46"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verall </w:t>
            </w: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response</w:t>
            </w:r>
            <w:r w:rsidR="00873CE5"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core</w:t>
            </w:r>
            <w:r w:rsidR="00E1550F"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391187"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from 4</w:t>
            </w:r>
            <w:r w:rsidR="00A25B46"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391187"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prompt</w:t>
            </w:r>
            <w:r w:rsidR="00A25B46"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353" w:type="pct"/>
          </w:tcPr>
          <w:p w14:paraId="2AC767EF" w14:textId="7230DF85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MS</w:t>
            </w:r>
            <w:r w:rsidR="00873CE5" w:rsidRPr="009E464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  <w:r w:rsidR="00873CE5"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873CE5" w:rsidRPr="009E464D">
              <w:rPr>
                <w:rFonts w:ascii="Times New Roman" w:eastAsia="Aptos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3" w:type="pct"/>
          </w:tcPr>
          <w:p w14:paraId="5AB9774B" w14:textId="7695B6AF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MS</w:t>
            </w:r>
            <w:r w:rsidR="00873CE5"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3" w:type="pct"/>
          </w:tcPr>
          <w:p w14:paraId="77C526E3" w14:textId="380C5C24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MS</w:t>
            </w:r>
            <w:r w:rsidR="00873CE5"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53" w:type="pct"/>
          </w:tcPr>
          <w:p w14:paraId="62E5E752" w14:textId="6AF572EE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PGY</w:t>
            </w:r>
            <w:r w:rsidR="00873CE5" w:rsidRPr="009E464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  <w:r w:rsidR="00873CE5"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53" w:type="pct"/>
          </w:tcPr>
          <w:p w14:paraId="6B0A16B3" w14:textId="704D0DD2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PGY</w:t>
            </w:r>
            <w:r w:rsidR="00873CE5"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3" w:type="pct"/>
          </w:tcPr>
          <w:p w14:paraId="4614981E" w14:textId="51C5D36B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PGY</w:t>
            </w:r>
            <w:r w:rsidR="00873CE5"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53" w:type="pct"/>
          </w:tcPr>
          <w:p w14:paraId="274DE44C" w14:textId="6F905727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GMF</w:t>
            </w:r>
            <w:r w:rsidR="00873CE5" w:rsidRPr="009E464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353" w:type="pct"/>
          </w:tcPr>
          <w:p w14:paraId="723C04B5" w14:textId="45900BFB" w:rsidR="002339EE" w:rsidRPr="009E464D" w:rsidRDefault="00A25B46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Aptos" w:hAnsi="Times New Roman" w:cs="Times New Roman"/>
                <w:sz w:val="18"/>
                <w:szCs w:val="18"/>
              </w:rPr>
              <w:t>Overall</w:t>
            </w:r>
            <w:r w:rsidR="002339EE"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esponse</w:t>
            </w:r>
            <w:r w:rsidR="00873CE5"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core</w:t>
            </w:r>
            <w:r w:rsidR="00391187"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f </w:t>
            </w:r>
            <w:r w:rsidR="00391187"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all</w:t>
            </w: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391187"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trainee</w:t>
            </w: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E1550F" w:rsidRPr="009E464D" w14:paraId="1DAFB6F8" w14:textId="77777777" w:rsidTr="00E1550F">
        <w:tc>
          <w:tcPr>
            <w:tcW w:w="473" w:type="pct"/>
          </w:tcPr>
          <w:p w14:paraId="14172861" w14:textId="37F83C3A" w:rsidR="002339EE" w:rsidRPr="009E464D" w:rsidRDefault="00873CE5" w:rsidP="009567D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</w:t>
            </w:r>
            <w:r w:rsidR="002339EE" w:rsidRPr="009E464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otal geriatrics attitude</w:t>
            </w:r>
            <w:r w:rsidRPr="009E464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gramStart"/>
            <w:r w:rsidR="00A25B46" w:rsidRPr="009E464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ean</w:t>
            </w:r>
            <w:proofErr w:type="gramEnd"/>
            <w:r w:rsidR="00A25B46" w:rsidRPr="009E464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9E464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core</w:t>
            </w:r>
            <w:r w:rsidR="00E1550F" w:rsidRPr="009E464D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</w:rPr>
              <w:t>f</w:t>
            </w:r>
            <w:proofErr w:type="spellEnd"/>
            <w:r w:rsidR="002339EE" w:rsidRPr="009E464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53" w:type="pct"/>
          </w:tcPr>
          <w:p w14:paraId="5774CDDB" w14:textId="01B98A8A" w:rsidR="002339EE" w:rsidRPr="009E464D" w:rsidRDefault="00873CE5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Did n</w:t>
            </w:r>
            <w:r w:rsidR="002339EE"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ot select any option</w:t>
            </w:r>
          </w:p>
        </w:tc>
        <w:tc>
          <w:tcPr>
            <w:tcW w:w="353" w:type="pct"/>
          </w:tcPr>
          <w:p w14:paraId="370A2260" w14:textId="46048E9F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353" w:type="pct"/>
          </w:tcPr>
          <w:p w14:paraId="1AD59239" w14:textId="77777777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294" w:type="pct"/>
          </w:tcPr>
          <w:p w14:paraId="0E5743EA" w14:textId="77777777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353" w:type="pct"/>
          </w:tcPr>
          <w:p w14:paraId="44D52C1E" w14:textId="77777777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353" w:type="pct"/>
          </w:tcPr>
          <w:p w14:paraId="410A5902" w14:textId="77777777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353" w:type="pct"/>
          </w:tcPr>
          <w:p w14:paraId="450580F6" w14:textId="77777777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353" w:type="pct"/>
          </w:tcPr>
          <w:p w14:paraId="7F313208" w14:textId="77777777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353" w:type="pct"/>
          </w:tcPr>
          <w:p w14:paraId="1D5966DA" w14:textId="09A1BC03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3.4 (3.6)</w:t>
            </w:r>
          </w:p>
        </w:tc>
        <w:tc>
          <w:tcPr>
            <w:tcW w:w="353" w:type="pct"/>
          </w:tcPr>
          <w:p w14:paraId="09CB7C1C" w14:textId="2BA5CA39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3.6 (3.8)</w:t>
            </w:r>
          </w:p>
        </w:tc>
        <w:tc>
          <w:tcPr>
            <w:tcW w:w="353" w:type="pct"/>
          </w:tcPr>
          <w:p w14:paraId="5E64F983" w14:textId="2ABCDE40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3.8 (3.7)</w:t>
            </w:r>
          </w:p>
        </w:tc>
        <w:tc>
          <w:tcPr>
            <w:tcW w:w="353" w:type="pct"/>
          </w:tcPr>
          <w:p w14:paraId="62C51165" w14:textId="5EA0CA50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4.1 (4.1)</w:t>
            </w:r>
          </w:p>
        </w:tc>
        <w:tc>
          <w:tcPr>
            <w:tcW w:w="353" w:type="pct"/>
          </w:tcPr>
          <w:p w14:paraId="590E8922" w14:textId="4C56C64F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  <w:r w:rsidR="003029B2"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(3.8)</w:t>
            </w:r>
          </w:p>
        </w:tc>
      </w:tr>
      <w:tr w:rsidR="00E1550F" w:rsidRPr="009E464D" w14:paraId="3C4AAECF" w14:textId="77777777" w:rsidTr="00E1550F">
        <w:tc>
          <w:tcPr>
            <w:tcW w:w="473" w:type="pct"/>
          </w:tcPr>
          <w:p w14:paraId="36C651AD" w14:textId="719E08F9" w:rsidR="00873CE5" w:rsidRPr="009E464D" w:rsidRDefault="00873CE5" w:rsidP="009567D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Positive </w:t>
            </w:r>
            <w:proofErr w:type="gramStart"/>
            <w:r w:rsidRPr="009E464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ttitude</w:t>
            </w:r>
            <w:proofErr w:type="gramEnd"/>
            <w:r w:rsidRPr="009E464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A25B46" w:rsidRPr="009E464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mean </w:t>
            </w:r>
            <w:proofErr w:type="spellStart"/>
            <w:r w:rsidRPr="009E464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core</w:t>
            </w:r>
            <w:r w:rsidR="00E1550F" w:rsidRPr="009E464D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353" w:type="pct"/>
          </w:tcPr>
          <w:p w14:paraId="71382719" w14:textId="21D50F12" w:rsidR="00873CE5" w:rsidRPr="009E464D" w:rsidRDefault="00873CE5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Did not select any option</w:t>
            </w:r>
          </w:p>
        </w:tc>
        <w:tc>
          <w:tcPr>
            <w:tcW w:w="353" w:type="pct"/>
          </w:tcPr>
          <w:p w14:paraId="1240CE57" w14:textId="77777777" w:rsidR="00873CE5" w:rsidRPr="009E464D" w:rsidRDefault="00873CE5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353" w:type="pct"/>
          </w:tcPr>
          <w:p w14:paraId="5B389494" w14:textId="77777777" w:rsidR="00873CE5" w:rsidRPr="009E464D" w:rsidRDefault="00873CE5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294" w:type="pct"/>
          </w:tcPr>
          <w:p w14:paraId="24A8DBB7" w14:textId="77777777" w:rsidR="00873CE5" w:rsidRPr="009E464D" w:rsidRDefault="00873CE5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353" w:type="pct"/>
          </w:tcPr>
          <w:p w14:paraId="7D01CF2C" w14:textId="77777777" w:rsidR="00873CE5" w:rsidRPr="009E464D" w:rsidRDefault="00873CE5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353" w:type="pct"/>
          </w:tcPr>
          <w:p w14:paraId="4975C711" w14:textId="56CB2866" w:rsidR="00873CE5" w:rsidRPr="009E464D" w:rsidRDefault="00873CE5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—</w:t>
            </w:r>
            <w:r w:rsidR="00E1550F" w:rsidRPr="009E464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353" w:type="pct"/>
          </w:tcPr>
          <w:p w14:paraId="4662A939" w14:textId="46D1B85E" w:rsidR="00873CE5" w:rsidRPr="009E464D" w:rsidRDefault="00873CE5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53" w:type="pct"/>
          </w:tcPr>
          <w:p w14:paraId="5202C593" w14:textId="4F704022" w:rsidR="00C40485" w:rsidRPr="009E464D" w:rsidRDefault="00873CE5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53" w:type="pct"/>
          </w:tcPr>
          <w:p w14:paraId="4F627863" w14:textId="285664D9" w:rsidR="00873CE5" w:rsidRPr="009E464D" w:rsidRDefault="00873CE5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53" w:type="pct"/>
          </w:tcPr>
          <w:p w14:paraId="0FB13B98" w14:textId="1567911B" w:rsidR="00873CE5" w:rsidRPr="009E464D" w:rsidRDefault="00873CE5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53" w:type="pct"/>
          </w:tcPr>
          <w:p w14:paraId="1D47F097" w14:textId="41367C18" w:rsidR="00873CE5" w:rsidRPr="009E464D" w:rsidRDefault="00873CE5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53" w:type="pct"/>
          </w:tcPr>
          <w:p w14:paraId="6BE59770" w14:textId="624382E7" w:rsidR="00873CE5" w:rsidRPr="009E464D" w:rsidRDefault="00873CE5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53" w:type="pct"/>
          </w:tcPr>
          <w:p w14:paraId="61EF8192" w14:textId="5301BE1F" w:rsidR="00873CE5" w:rsidRPr="009E464D" w:rsidRDefault="00873CE5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E1550F" w:rsidRPr="009E464D" w14:paraId="4FB72559" w14:textId="77777777" w:rsidTr="00E1550F">
        <w:tc>
          <w:tcPr>
            <w:tcW w:w="473" w:type="pct"/>
          </w:tcPr>
          <w:p w14:paraId="44907C14" w14:textId="0F8C7D81" w:rsidR="00873CE5" w:rsidRPr="009E464D" w:rsidRDefault="00873CE5" w:rsidP="009567D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Negative </w:t>
            </w:r>
            <w:proofErr w:type="gramStart"/>
            <w:r w:rsidRPr="009E464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ttitude</w:t>
            </w:r>
            <w:proofErr w:type="gramEnd"/>
            <w:r w:rsidRPr="009E464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A25B46" w:rsidRPr="009E464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mean </w:t>
            </w:r>
            <w:proofErr w:type="spellStart"/>
            <w:r w:rsidRPr="009E464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core</w:t>
            </w:r>
            <w:r w:rsidR="00E1550F" w:rsidRPr="009E464D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353" w:type="pct"/>
          </w:tcPr>
          <w:p w14:paraId="75F4D90A" w14:textId="067B8CEF" w:rsidR="00873CE5" w:rsidRPr="009E464D" w:rsidRDefault="00873CE5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Did not select any option</w:t>
            </w:r>
          </w:p>
        </w:tc>
        <w:tc>
          <w:tcPr>
            <w:tcW w:w="353" w:type="pct"/>
          </w:tcPr>
          <w:p w14:paraId="4D37434D" w14:textId="77777777" w:rsidR="00873CE5" w:rsidRPr="009E464D" w:rsidRDefault="00873CE5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3" w:type="pct"/>
          </w:tcPr>
          <w:p w14:paraId="5C1DC5C0" w14:textId="77777777" w:rsidR="00873CE5" w:rsidRPr="009E464D" w:rsidRDefault="00873CE5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294" w:type="pct"/>
          </w:tcPr>
          <w:p w14:paraId="7D383C59" w14:textId="77777777" w:rsidR="00873CE5" w:rsidRPr="009E464D" w:rsidRDefault="00873CE5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353" w:type="pct"/>
          </w:tcPr>
          <w:p w14:paraId="71702E38" w14:textId="77777777" w:rsidR="00873CE5" w:rsidRPr="009E464D" w:rsidRDefault="00873CE5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353" w:type="pct"/>
          </w:tcPr>
          <w:p w14:paraId="77AA1F57" w14:textId="4CDA5882" w:rsidR="00873CE5" w:rsidRPr="009E464D" w:rsidRDefault="00873CE5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53" w:type="pct"/>
          </w:tcPr>
          <w:p w14:paraId="54813654" w14:textId="6F824918" w:rsidR="00873CE5" w:rsidRPr="009E464D" w:rsidRDefault="00873CE5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53" w:type="pct"/>
          </w:tcPr>
          <w:p w14:paraId="7C0E19BE" w14:textId="743AFDB3" w:rsidR="00873CE5" w:rsidRPr="009E464D" w:rsidRDefault="00873CE5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53" w:type="pct"/>
          </w:tcPr>
          <w:p w14:paraId="43FE7713" w14:textId="1623B018" w:rsidR="00873CE5" w:rsidRPr="009E464D" w:rsidRDefault="00873CE5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53" w:type="pct"/>
          </w:tcPr>
          <w:p w14:paraId="142AE0DB" w14:textId="72274A21" w:rsidR="00873CE5" w:rsidRPr="009E464D" w:rsidRDefault="00873CE5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53" w:type="pct"/>
          </w:tcPr>
          <w:p w14:paraId="4C00F9F0" w14:textId="6853C3C7" w:rsidR="00873CE5" w:rsidRPr="009E464D" w:rsidRDefault="00873CE5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53" w:type="pct"/>
          </w:tcPr>
          <w:p w14:paraId="5C8157DC" w14:textId="708AA9CB" w:rsidR="00873CE5" w:rsidRPr="009E464D" w:rsidRDefault="00873CE5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53" w:type="pct"/>
          </w:tcPr>
          <w:p w14:paraId="69146D6F" w14:textId="12A0BE4B" w:rsidR="00873CE5" w:rsidRPr="009E464D" w:rsidRDefault="00873CE5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E1550F" w:rsidRPr="009E464D" w14:paraId="699685BA" w14:textId="77777777" w:rsidTr="00E1550F">
        <w:tc>
          <w:tcPr>
            <w:tcW w:w="473" w:type="pct"/>
          </w:tcPr>
          <w:p w14:paraId="3EF3853C" w14:textId="1558325E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</w:rPr>
            </w:pPr>
            <w:r w:rsidRPr="009E464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Geriatrics knowledge</w:t>
            </w:r>
            <w:r w:rsidR="00873CE5" w:rsidRPr="009E464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A25B46" w:rsidRPr="009E464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mean </w:t>
            </w:r>
            <w:proofErr w:type="spellStart"/>
            <w:r w:rsidR="00873CE5" w:rsidRPr="009E464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core</w:t>
            </w:r>
            <w:r w:rsidR="00E1550F" w:rsidRPr="009E464D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</w:rPr>
              <w:t>j</w:t>
            </w:r>
            <w:proofErr w:type="spellEnd"/>
          </w:p>
        </w:tc>
        <w:tc>
          <w:tcPr>
            <w:tcW w:w="353" w:type="pct"/>
          </w:tcPr>
          <w:p w14:paraId="1F4B2138" w14:textId="7DB7CF9B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53" w:type="pct"/>
          </w:tcPr>
          <w:p w14:paraId="204633B1" w14:textId="0FA47502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53" w:type="pct"/>
          </w:tcPr>
          <w:p w14:paraId="4039D8AE" w14:textId="33297F68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94" w:type="pct"/>
          </w:tcPr>
          <w:p w14:paraId="063A5AB7" w14:textId="77777777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53" w:type="pct"/>
          </w:tcPr>
          <w:p w14:paraId="07B6C73F" w14:textId="77777777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353" w:type="pct"/>
          </w:tcPr>
          <w:p w14:paraId="0A06682C" w14:textId="77777777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353" w:type="pct"/>
          </w:tcPr>
          <w:p w14:paraId="32D720E0" w14:textId="77777777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353" w:type="pct"/>
          </w:tcPr>
          <w:p w14:paraId="0214F065" w14:textId="77777777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13.6</w:t>
            </w:r>
          </w:p>
        </w:tc>
        <w:tc>
          <w:tcPr>
            <w:tcW w:w="353" w:type="pct"/>
          </w:tcPr>
          <w:p w14:paraId="7856FCF3" w14:textId="792FB167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10.4 (13.2)</w:t>
            </w:r>
          </w:p>
        </w:tc>
        <w:tc>
          <w:tcPr>
            <w:tcW w:w="353" w:type="pct"/>
          </w:tcPr>
          <w:p w14:paraId="3C32E134" w14:textId="14E3649D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11.6 (14.7)</w:t>
            </w:r>
          </w:p>
        </w:tc>
        <w:tc>
          <w:tcPr>
            <w:tcW w:w="353" w:type="pct"/>
          </w:tcPr>
          <w:p w14:paraId="06F65A17" w14:textId="1BBA0F23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12 (14.9)</w:t>
            </w:r>
          </w:p>
        </w:tc>
        <w:tc>
          <w:tcPr>
            <w:tcW w:w="353" w:type="pct"/>
          </w:tcPr>
          <w:p w14:paraId="33EAE1CC" w14:textId="27935858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12 (17.5)</w:t>
            </w:r>
          </w:p>
        </w:tc>
        <w:tc>
          <w:tcPr>
            <w:tcW w:w="353" w:type="pct"/>
          </w:tcPr>
          <w:p w14:paraId="76104791" w14:textId="30292D43" w:rsidR="002339EE" w:rsidRPr="009E464D" w:rsidRDefault="002339EE" w:rsidP="009567D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11.3</w:t>
            </w:r>
            <w:r w:rsidR="003029B2"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9E464D">
              <w:rPr>
                <w:rFonts w:ascii="Times New Roman" w:eastAsia="Times New Roman" w:hAnsi="Times New Roman" w:cs="Times New Roman"/>
                <w:sz w:val="18"/>
                <w:szCs w:val="18"/>
              </w:rPr>
              <w:t>(13.3)</w:t>
            </w:r>
          </w:p>
        </w:tc>
      </w:tr>
    </w:tbl>
    <w:p w14:paraId="4E951ABE" w14:textId="39007554" w:rsidR="002339EE" w:rsidRPr="009567DD" w:rsidRDefault="002339EE" w:rsidP="009567DD">
      <w:pPr>
        <w:tabs>
          <w:tab w:val="left" w:pos="2175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567D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9567DD">
        <w:rPr>
          <w:rFonts w:ascii="Times New Roman" w:eastAsia="Times New Roman" w:hAnsi="Times New Roman" w:cs="Times New Roman"/>
          <w:sz w:val="24"/>
          <w:szCs w:val="24"/>
        </w:rPr>
        <w:t>1=</w:t>
      </w:r>
      <w:r w:rsidRPr="009567DD">
        <w:rPr>
          <w:rFonts w:ascii="Times New Roman" w:eastAsia="Times New Roman" w:hAnsi="Times New Roman" w:cs="Times New Roman"/>
          <w:i/>
          <w:iCs/>
          <w:sz w:val="24"/>
          <w:szCs w:val="24"/>
        </w:rPr>
        <w:t>strongly disagree</w:t>
      </w:r>
      <w:r w:rsidRPr="009567DD">
        <w:rPr>
          <w:rFonts w:ascii="Times New Roman" w:eastAsia="Times New Roman" w:hAnsi="Times New Roman" w:cs="Times New Roman"/>
          <w:sz w:val="24"/>
          <w:szCs w:val="24"/>
        </w:rPr>
        <w:t>, 2=</w:t>
      </w:r>
      <w:r w:rsidRPr="009567DD">
        <w:rPr>
          <w:rFonts w:ascii="Times New Roman" w:eastAsia="Times New Roman" w:hAnsi="Times New Roman" w:cs="Times New Roman"/>
          <w:i/>
          <w:iCs/>
          <w:sz w:val="24"/>
          <w:szCs w:val="24"/>
        </w:rPr>
        <w:t>somewhat disagree</w:t>
      </w:r>
      <w:r w:rsidRPr="009567DD">
        <w:rPr>
          <w:rFonts w:ascii="Times New Roman" w:eastAsia="Times New Roman" w:hAnsi="Times New Roman" w:cs="Times New Roman"/>
          <w:sz w:val="24"/>
          <w:szCs w:val="24"/>
        </w:rPr>
        <w:t>, 3=</w:t>
      </w:r>
      <w:r w:rsidRPr="009567DD">
        <w:rPr>
          <w:rFonts w:ascii="Times New Roman" w:eastAsia="Times New Roman" w:hAnsi="Times New Roman" w:cs="Times New Roman"/>
          <w:i/>
          <w:iCs/>
          <w:sz w:val="24"/>
          <w:szCs w:val="24"/>
        </w:rPr>
        <w:t>neutral</w:t>
      </w:r>
      <w:r w:rsidR="00873CE5" w:rsidRPr="009567DD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567DD">
        <w:rPr>
          <w:rFonts w:ascii="Times New Roman" w:eastAsia="Times New Roman" w:hAnsi="Times New Roman" w:cs="Times New Roman"/>
          <w:sz w:val="24"/>
          <w:szCs w:val="24"/>
        </w:rPr>
        <w:t xml:space="preserve"> 4=</w:t>
      </w:r>
      <w:r w:rsidRPr="009567DD">
        <w:rPr>
          <w:rFonts w:ascii="Times New Roman" w:eastAsia="Times New Roman" w:hAnsi="Times New Roman" w:cs="Times New Roman"/>
          <w:i/>
          <w:iCs/>
          <w:sz w:val="24"/>
          <w:szCs w:val="24"/>
        </w:rPr>
        <w:t>somewhat agree</w:t>
      </w:r>
      <w:r w:rsidRPr="009567D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873CE5" w:rsidRPr="009567DD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9567DD">
        <w:rPr>
          <w:rFonts w:ascii="Times New Roman" w:eastAsia="Times New Roman" w:hAnsi="Times New Roman" w:cs="Times New Roman"/>
          <w:sz w:val="24"/>
          <w:szCs w:val="24"/>
        </w:rPr>
        <w:t>5=</w:t>
      </w:r>
      <w:r w:rsidRPr="009567DD">
        <w:rPr>
          <w:rFonts w:ascii="Times New Roman" w:eastAsia="Times New Roman" w:hAnsi="Times New Roman" w:cs="Times New Roman"/>
          <w:i/>
          <w:iCs/>
          <w:sz w:val="24"/>
          <w:szCs w:val="24"/>
        </w:rPr>
        <w:t>strongly agree</w:t>
      </w:r>
      <w:r w:rsidRPr="009567D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92FD3A0" w14:textId="03B75B5E" w:rsidR="00056A23" w:rsidRPr="009567DD" w:rsidRDefault="00056A23" w:rsidP="009567DD">
      <w:pPr>
        <w:tabs>
          <w:tab w:val="left" w:pos="2175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567D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9567DD">
        <w:rPr>
          <w:rFonts w:ascii="Times New Roman" w:eastAsia="Times New Roman" w:hAnsi="Times New Roman" w:cs="Times New Roman"/>
          <w:sz w:val="24"/>
          <w:szCs w:val="24"/>
        </w:rPr>
        <w:t>MS</w:t>
      </w:r>
      <w:proofErr w:type="spellEnd"/>
      <w:r w:rsidRPr="009567DD">
        <w:rPr>
          <w:rFonts w:ascii="Times New Roman" w:eastAsia="Times New Roman" w:hAnsi="Times New Roman" w:cs="Times New Roman"/>
          <w:sz w:val="24"/>
          <w:szCs w:val="24"/>
        </w:rPr>
        <w:t>: medical student.</w:t>
      </w:r>
      <w:r w:rsidR="00A25B46">
        <w:rPr>
          <w:rFonts w:ascii="Times New Roman" w:eastAsia="Times New Roman" w:hAnsi="Times New Roman" w:cs="Times New Roman"/>
          <w:sz w:val="24"/>
          <w:szCs w:val="24"/>
        </w:rPr>
        <w:t xml:space="preserve"> MS</w:t>
      </w:r>
      <w:r w:rsidR="00A25B46" w:rsidRPr="00A25B46">
        <w:rPr>
          <w:rFonts w:ascii="Times New Roman" w:eastAsia="Times New Roman" w:hAnsi="Times New Roman" w:cs="Times New Roman"/>
          <w:sz w:val="24"/>
          <w:szCs w:val="24"/>
        </w:rPr>
        <w:t xml:space="preserve"> 1=first</w:t>
      </w:r>
      <w:r w:rsidR="00A25B46">
        <w:rPr>
          <w:rFonts w:ascii="Times New Roman" w:eastAsia="Times New Roman" w:hAnsi="Times New Roman" w:cs="Times New Roman"/>
          <w:sz w:val="24"/>
          <w:szCs w:val="24"/>
        </w:rPr>
        <w:t>-</w:t>
      </w:r>
      <w:r w:rsidR="00A25B46" w:rsidRPr="00A25B46">
        <w:rPr>
          <w:rFonts w:ascii="Times New Roman" w:eastAsia="Times New Roman" w:hAnsi="Times New Roman" w:cs="Times New Roman"/>
          <w:sz w:val="24"/>
          <w:szCs w:val="24"/>
        </w:rPr>
        <w:t xml:space="preserve">year </w:t>
      </w:r>
      <w:r w:rsidR="00A25B46">
        <w:rPr>
          <w:rFonts w:ascii="Times New Roman" w:eastAsia="Times New Roman" w:hAnsi="Times New Roman" w:cs="Times New Roman"/>
          <w:sz w:val="24"/>
          <w:szCs w:val="24"/>
        </w:rPr>
        <w:t>MS</w:t>
      </w:r>
      <w:r w:rsidR="00A25B46" w:rsidRPr="00A25B46">
        <w:rPr>
          <w:rFonts w:ascii="Times New Roman" w:eastAsia="Times New Roman" w:hAnsi="Times New Roman" w:cs="Times New Roman"/>
          <w:sz w:val="24"/>
          <w:szCs w:val="24"/>
        </w:rPr>
        <w:t>, MS 2=second</w:t>
      </w:r>
      <w:r w:rsidR="00A25B46">
        <w:rPr>
          <w:rFonts w:ascii="Times New Roman" w:eastAsia="Times New Roman" w:hAnsi="Times New Roman" w:cs="Times New Roman"/>
          <w:sz w:val="24"/>
          <w:szCs w:val="24"/>
        </w:rPr>
        <w:t>-</w:t>
      </w:r>
      <w:r w:rsidR="00A25B46" w:rsidRPr="00A25B46">
        <w:rPr>
          <w:rFonts w:ascii="Times New Roman" w:eastAsia="Times New Roman" w:hAnsi="Times New Roman" w:cs="Times New Roman"/>
          <w:sz w:val="24"/>
          <w:szCs w:val="24"/>
        </w:rPr>
        <w:t>year MS, MS 3=third</w:t>
      </w:r>
      <w:r w:rsidR="00A25B46">
        <w:rPr>
          <w:rFonts w:ascii="Times New Roman" w:eastAsia="Times New Roman" w:hAnsi="Times New Roman" w:cs="Times New Roman"/>
          <w:sz w:val="24"/>
          <w:szCs w:val="24"/>
        </w:rPr>
        <w:t>-</w:t>
      </w:r>
      <w:r w:rsidR="00A25B46" w:rsidRPr="00A25B46">
        <w:rPr>
          <w:rFonts w:ascii="Times New Roman" w:eastAsia="Times New Roman" w:hAnsi="Times New Roman" w:cs="Times New Roman"/>
          <w:sz w:val="24"/>
          <w:szCs w:val="24"/>
        </w:rPr>
        <w:t>year M</w:t>
      </w:r>
      <w:r w:rsidR="00A25B46">
        <w:rPr>
          <w:rFonts w:ascii="Times New Roman" w:eastAsia="Times New Roman" w:hAnsi="Times New Roman" w:cs="Times New Roman"/>
          <w:sz w:val="24"/>
          <w:szCs w:val="24"/>
        </w:rPr>
        <w:t>S</w:t>
      </w:r>
      <w:r w:rsidR="00A25B46" w:rsidRPr="00A25B4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AD66A7B" w14:textId="460924A2" w:rsidR="002339EE" w:rsidRPr="009567DD" w:rsidRDefault="00873CE5" w:rsidP="009567DD">
      <w:pPr>
        <w:tabs>
          <w:tab w:val="left" w:pos="2175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567D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="002339EE" w:rsidRPr="009567DD"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spellEnd"/>
      <w:r w:rsidR="002339EE" w:rsidRPr="009567DD">
        <w:rPr>
          <w:rFonts w:ascii="Times New Roman" w:eastAsia="Times New Roman" w:hAnsi="Times New Roman" w:cs="Times New Roman"/>
          <w:sz w:val="24"/>
          <w:szCs w:val="24"/>
        </w:rPr>
        <w:t xml:space="preserve"> resident</w:t>
      </w:r>
      <w:r w:rsidRPr="009567DD">
        <w:rPr>
          <w:rFonts w:ascii="Times New Roman" w:eastAsia="Times New Roman" w:hAnsi="Times New Roman" w:cs="Times New Roman"/>
          <w:sz w:val="24"/>
          <w:szCs w:val="24"/>
        </w:rPr>
        <w:t>s</w:t>
      </w:r>
      <w:r w:rsidR="002339EE" w:rsidRPr="009567DD">
        <w:rPr>
          <w:rFonts w:ascii="Times New Roman" w:eastAsia="Times New Roman" w:hAnsi="Times New Roman" w:cs="Times New Roman"/>
          <w:sz w:val="24"/>
          <w:szCs w:val="24"/>
        </w:rPr>
        <w:t xml:space="preserve"> and geriatric medicine fellow</w:t>
      </w:r>
      <w:r w:rsidRPr="009567DD">
        <w:rPr>
          <w:rFonts w:ascii="Times New Roman" w:eastAsia="Times New Roman" w:hAnsi="Times New Roman" w:cs="Times New Roman"/>
          <w:sz w:val="24"/>
          <w:szCs w:val="24"/>
        </w:rPr>
        <w:t>s</w:t>
      </w:r>
      <w:r w:rsidR="002339EE" w:rsidRPr="009567DD">
        <w:rPr>
          <w:rFonts w:ascii="Times New Roman" w:eastAsia="Times New Roman" w:hAnsi="Times New Roman" w:cs="Times New Roman"/>
          <w:sz w:val="24"/>
          <w:szCs w:val="24"/>
        </w:rPr>
        <w:t>, the comparison on geriatric</w:t>
      </w:r>
      <w:r w:rsidRPr="009567DD">
        <w:rPr>
          <w:rFonts w:ascii="Times New Roman" w:eastAsia="Times New Roman" w:hAnsi="Times New Roman" w:cs="Times New Roman"/>
          <w:sz w:val="24"/>
          <w:szCs w:val="24"/>
        </w:rPr>
        <w:t>s</w:t>
      </w:r>
      <w:r w:rsidR="002339EE" w:rsidRPr="009567DD">
        <w:rPr>
          <w:rFonts w:ascii="Times New Roman" w:eastAsia="Times New Roman" w:hAnsi="Times New Roman" w:cs="Times New Roman"/>
          <w:sz w:val="24"/>
          <w:szCs w:val="24"/>
        </w:rPr>
        <w:t xml:space="preserve"> attitude and knowledge from the validation studies </w:t>
      </w:r>
      <w:r w:rsidRPr="009567DD">
        <w:rPr>
          <w:rFonts w:ascii="Times New Roman" w:eastAsia="Times New Roman" w:hAnsi="Times New Roman" w:cs="Times New Roman"/>
          <w:sz w:val="24"/>
          <w:szCs w:val="24"/>
        </w:rPr>
        <w:t>wa</w:t>
      </w:r>
      <w:r w:rsidR="002339EE" w:rsidRPr="009567DD">
        <w:rPr>
          <w:rFonts w:ascii="Times New Roman" w:eastAsia="Times New Roman" w:hAnsi="Times New Roman" w:cs="Times New Roman"/>
          <w:sz w:val="24"/>
          <w:szCs w:val="24"/>
        </w:rPr>
        <w:t xml:space="preserve">s based on </w:t>
      </w:r>
      <w:r w:rsidRPr="009567DD">
        <w:rPr>
          <w:rFonts w:ascii="Times New Roman" w:eastAsia="Times New Roman" w:hAnsi="Times New Roman" w:cs="Times New Roman"/>
          <w:sz w:val="24"/>
          <w:szCs w:val="24"/>
        </w:rPr>
        <w:t>the studies by Reuben et al [</w:t>
      </w:r>
      <w:r w:rsidR="002339EE" w:rsidRPr="009567DD">
        <w:rPr>
          <w:rFonts w:ascii="Times New Roman" w:eastAsia="Times New Roman" w:hAnsi="Times New Roman" w:cs="Times New Roman"/>
          <w:sz w:val="24"/>
          <w:szCs w:val="24"/>
        </w:rPr>
        <w:t>49,57</w:t>
      </w:r>
      <w:r w:rsidRPr="009567DD">
        <w:rPr>
          <w:rFonts w:ascii="Times New Roman" w:eastAsia="Times New Roman" w:hAnsi="Times New Roman" w:cs="Times New Roman"/>
          <w:sz w:val="24"/>
          <w:szCs w:val="24"/>
        </w:rPr>
        <w:t>]</w:t>
      </w:r>
      <w:r w:rsidR="002339EE" w:rsidRPr="009567DD">
        <w:rPr>
          <w:rFonts w:ascii="Times New Roman" w:eastAsia="Times New Roman" w:hAnsi="Times New Roman" w:cs="Times New Roman"/>
          <w:sz w:val="24"/>
          <w:szCs w:val="24"/>
        </w:rPr>
        <w:t xml:space="preserve"> from the same research team. For </w:t>
      </w:r>
      <w:r w:rsidR="000B1D7C" w:rsidRPr="009567DD">
        <w:rPr>
          <w:rFonts w:ascii="Times New Roman" w:eastAsia="Times New Roman" w:hAnsi="Times New Roman" w:cs="Times New Roman"/>
          <w:sz w:val="24"/>
          <w:szCs w:val="24"/>
        </w:rPr>
        <w:t>MSs</w:t>
      </w:r>
      <w:r w:rsidRPr="009567DD">
        <w:rPr>
          <w:rFonts w:ascii="Times New Roman" w:eastAsia="Times New Roman" w:hAnsi="Times New Roman" w:cs="Times New Roman"/>
          <w:sz w:val="24"/>
          <w:szCs w:val="24"/>
        </w:rPr>
        <w:t>,</w:t>
      </w:r>
      <w:r w:rsidR="002339EE" w:rsidRPr="009567DD">
        <w:rPr>
          <w:rFonts w:ascii="Times New Roman" w:eastAsia="Times New Roman" w:hAnsi="Times New Roman" w:cs="Times New Roman"/>
          <w:sz w:val="24"/>
          <w:szCs w:val="24"/>
        </w:rPr>
        <w:t xml:space="preserve"> the comparison on geriatric</w:t>
      </w:r>
      <w:r w:rsidRPr="009567DD">
        <w:rPr>
          <w:rFonts w:ascii="Times New Roman" w:eastAsia="Times New Roman" w:hAnsi="Times New Roman" w:cs="Times New Roman"/>
          <w:sz w:val="24"/>
          <w:szCs w:val="24"/>
        </w:rPr>
        <w:t>s</w:t>
      </w:r>
      <w:r w:rsidR="002339EE" w:rsidRPr="009567DD">
        <w:rPr>
          <w:rFonts w:ascii="Times New Roman" w:eastAsia="Times New Roman" w:hAnsi="Times New Roman" w:cs="Times New Roman"/>
          <w:sz w:val="24"/>
          <w:szCs w:val="24"/>
        </w:rPr>
        <w:t xml:space="preserve"> attitude </w:t>
      </w:r>
      <w:r w:rsidRPr="009567DD">
        <w:rPr>
          <w:rFonts w:ascii="Times New Roman" w:eastAsia="Times New Roman" w:hAnsi="Times New Roman" w:cs="Times New Roman"/>
          <w:sz w:val="24"/>
          <w:szCs w:val="24"/>
        </w:rPr>
        <w:t>wa</w:t>
      </w:r>
      <w:r w:rsidR="002339EE" w:rsidRPr="009567DD">
        <w:rPr>
          <w:rFonts w:ascii="Times New Roman" w:eastAsia="Times New Roman" w:hAnsi="Times New Roman" w:cs="Times New Roman"/>
          <w:sz w:val="24"/>
          <w:szCs w:val="24"/>
        </w:rPr>
        <w:t xml:space="preserve">s based </w:t>
      </w:r>
      <w:r w:rsidRPr="009567DD">
        <w:rPr>
          <w:rFonts w:ascii="Times New Roman" w:eastAsia="Times New Roman" w:hAnsi="Times New Roman" w:cs="Times New Roman"/>
          <w:sz w:val="24"/>
          <w:szCs w:val="24"/>
        </w:rPr>
        <w:t>on the study by Kishimoto et al [</w:t>
      </w:r>
      <w:r w:rsidR="002339EE" w:rsidRPr="009567DD">
        <w:rPr>
          <w:rFonts w:ascii="Times New Roman" w:eastAsia="Times New Roman" w:hAnsi="Times New Roman" w:cs="Times New Roman"/>
          <w:sz w:val="24"/>
          <w:szCs w:val="24"/>
        </w:rPr>
        <w:t>48</w:t>
      </w:r>
      <w:r w:rsidRPr="009567DD">
        <w:rPr>
          <w:rFonts w:ascii="Times New Roman" w:eastAsia="Times New Roman" w:hAnsi="Times New Roman" w:cs="Times New Roman"/>
          <w:sz w:val="24"/>
          <w:szCs w:val="24"/>
        </w:rPr>
        <w:t>]</w:t>
      </w:r>
      <w:r w:rsidR="002339EE" w:rsidRPr="009567D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0B1D7C" w:rsidRPr="009567DD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2339EE" w:rsidRPr="009567DD">
        <w:rPr>
          <w:rFonts w:ascii="Times New Roman" w:eastAsia="Times New Roman" w:hAnsi="Times New Roman" w:cs="Times New Roman"/>
          <w:sz w:val="24"/>
          <w:szCs w:val="24"/>
        </w:rPr>
        <w:t>the comparison on geriatric</w:t>
      </w:r>
      <w:r w:rsidRPr="009567DD">
        <w:rPr>
          <w:rFonts w:ascii="Times New Roman" w:eastAsia="Times New Roman" w:hAnsi="Times New Roman" w:cs="Times New Roman"/>
          <w:sz w:val="24"/>
          <w:szCs w:val="24"/>
        </w:rPr>
        <w:t>s</w:t>
      </w:r>
      <w:r w:rsidR="002339EE" w:rsidRPr="009567DD">
        <w:rPr>
          <w:rFonts w:ascii="Times New Roman" w:eastAsia="Times New Roman" w:hAnsi="Times New Roman" w:cs="Times New Roman"/>
          <w:sz w:val="24"/>
          <w:szCs w:val="24"/>
        </w:rPr>
        <w:t xml:space="preserve"> knowledge </w:t>
      </w:r>
      <w:r w:rsidRPr="009567DD">
        <w:rPr>
          <w:rFonts w:ascii="Times New Roman" w:eastAsia="Times New Roman" w:hAnsi="Times New Roman" w:cs="Times New Roman"/>
          <w:sz w:val="24"/>
          <w:szCs w:val="24"/>
        </w:rPr>
        <w:t>wa</w:t>
      </w:r>
      <w:r w:rsidR="002339EE" w:rsidRPr="009567DD">
        <w:rPr>
          <w:rFonts w:ascii="Times New Roman" w:eastAsia="Times New Roman" w:hAnsi="Times New Roman" w:cs="Times New Roman"/>
          <w:sz w:val="24"/>
          <w:szCs w:val="24"/>
        </w:rPr>
        <w:t xml:space="preserve">s based on a follow-up study in </w:t>
      </w:r>
      <w:r w:rsidR="00056A23" w:rsidRPr="009567DD">
        <w:rPr>
          <w:rFonts w:ascii="Times New Roman" w:eastAsia="Times New Roman" w:hAnsi="Times New Roman" w:cs="Times New Roman"/>
          <w:sz w:val="24"/>
          <w:szCs w:val="24"/>
        </w:rPr>
        <w:t xml:space="preserve">the work </w:t>
      </w:r>
      <w:r w:rsidRPr="009567DD">
        <w:rPr>
          <w:rFonts w:ascii="Times New Roman" w:eastAsia="Times New Roman" w:hAnsi="Times New Roman" w:cs="Times New Roman"/>
          <w:sz w:val="24"/>
          <w:szCs w:val="24"/>
        </w:rPr>
        <w:t>by Kishimoto et al</w:t>
      </w:r>
      <w:r w:rsidR="002339EE" w:rsidRPr="009567D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567DD">
        <w:rPr>
          <w:rFonts w:ascii="Times New Roman" w:eastAsia="Times New Roman" w:hAnsi="Times New Roman" w:cs="Times New Roman"/>
          <w:sz w:val="24"/>
          <w:szCs w:val="24"/>
        </w:rPr>
        <w:t>[</w:t>
      </w:r>
      <w:r w:rsidR="002339EE" w:rsidRPr="009567DD">
        <w:rPr>
          <w:rFonts w:ascii="Times New Roman" w:eastAsia="Times New Roman" w:hAnsi="Times New Roman" w:cs="Times New Roman"/>
          <w:sz w:val="24"/>
          <w:szCs w:val="24"/>
        </w:rPr>
        <w:t>48</w:t>
      </w:r>
      <w:r w:rsidRPr="009567DD">
        <w:rPr>
          <w:rFonts w:ascii="Times New Roman" w:eastAsia="Times New Roman" w:hAnsi="Times New Roman" w:cs="Times New Roman"/>
          <w:sz w:val="24"/>
          <w:szCs w:val="24"/>
        </w:rPr>
        <w:t>]</w:t>
      </w:r>
      <w:r w:rsidR="002339EE" w:rsidRPr="009567DD">
        <w:rPr>
          <w:rFonts w:ascii="Times New Roman" w:eastAsia="Times New Roman" w:hAnsi="Times New Roman" w:cs="Times New Roman"/>
          <w:sz w:val="24"/>
          <w:szCs w:val="24"/>
        </w:rPr>
        <w:t xml:space="preserve"> because the validation studies only </w:t>
      </w:r>
      <w:r w:rsidR="00056A23" w:rsidRPr="009567DD">
        <w:rPr>
          <w:rFonts w:ascii="Times New Roman" w:eastAsia="Times New Roman" w:hAnsi="Times New Roman" w:cs="Times New Roman"/>
          <w:sz w:val="24"/>
          <w:szCs w:val="24"/>
        </w:rPr>
        <w:t xml:space="preserve">reported a </w:t>
      </w:r>
      <w:r w:rsidR="002339EE" w:rsidRPr="009567DD">
        <w:rPr>
          <w:rFonts w:ascii="Times New Roman" w:eastAsia="Times New Roman" w:hAnsi="Times New Roman" w:cs="Times New Roman"/>
          <w:sz w:val="24"/>
          <w:szCs w:val="24"/>
        </w:rPr>
        <w:t xml:space="preserve">percentage scale </w:t>
      </w:r>
      <w:r w:rsidR="000B1D7C" w:rsidRPr="009567DD">
        <w:rPr>
          <w:rFonts w:ascii="Times New Roman" w:eastAsia="Times New Roman" w:hAnsi="Times New Roman" w:cs="Times New Roman"/>
          <w:sz w:val="24"/>
          <w:szCs w:val="24"/>
        </w:rPr>
        <w:t xml:space="preserve">that </w:t>
      </w:r>
      <w:r w:rsidR="002339EE" w:rsidRPr="009567DD">
        <w:rPr>
          <w:rFonts w:ascii="Times New Roman" w:eastAsia="Times New Roman" w:hAnsi="Times New Roman" w:cs="Times New Roman"/>
          <w:sz w:val="24"/>
          <w:szCs w:val="24"/>
        </w:rPr>
        <w:t>w</w:t>
      </w:r>
      <w:r w:rsidR="000B1D7C" w:rsidRPr="009567DD">
        <w:rPr>
          <w:rFonts w:ascii="Times New Roman" w:eastAsia="Times New Roman" w:hAnsi="Times New Roman" w:cs="Times New Roman"/>
          <w:sz w:val="24"/>
          <w:szCs w:val="24"/>
        </w:rPr>
        <w:t>as</w:t>
      </w:r>
      <w:r w:rsidR="002339EE" w:rsidRPr="009567DD">
        <w:rPr>
          <w:rFonts w:ascii="Times New Roman" w:eastAsia="Times New Roman" w:hAnsi="Times New Roman" w:cs="Times New Roman"/>
          <w:sz w:val="24"/>
          <w:szCs w:val="24"/>
        </w:rPr>
        <w:t xml:space="preserve"> not reliably converted to the absolute number (</w:t>
      </w:r>
      <w:r w:rsidR="00D51FB0" w:rsidRPr="009567DD">
        <w:rPr>
          <w:rFonts w:ascii="Times New Roman" w:eastAsia="Calibri" w:hAnsi="Times New Roman" w:cs="Times New Roman"/>
          <w:sz w:val="24"/>
          <w:szCs w:val="24"/>
        </w:rPr>
        <w:t>–</w:t>
      </w:r>
      <w:r w:rsidR="002339EE" w:rsidRPr="009567DD">
        <w:rPr>
          <w:rFonts w:ascii="Times New Roman" w:eastAsia="Times New Roman" w:hAnsi="Times New Roman" w:cs="Times New Roman"/>
          <w:sz w:val="24"/>
          <w:szCs w:val="24"/>
        </w:rPr>
        <w:t xml:space="preserve">18 to +18). The </w:t>
      </w:r>
      <w:r w:rsidR="00056A23" w:rsidRPr="009567DD">
        <w:rPr>
          <w:rFonts w:ascii="Times New Roman" w:eastAsia="Times New Roman" w:hAnsi="Times New Roman" w:cs="Times New Roman"/>
          <w:sz w:val="24"/>
          <w:szCs w:val="24"/>
        </w:rPr>
        <w:t xml:space="preserve">scores on the </w:t>
      </w:r>
      <w:r w:rsidR="002339EE" w:rsidRPr="009567DD">
        <w:rPr>
          <w:rFonts w:ascii="Times New Roman" w:eastAsia="Times New Roman" w:hAnsi="Times New Roman" w:cs="Times New Roman"/>
          <w:sz w:val="24"/>
          <w:szCs w:val="24"/>
        </w:rPr>
        <w:t>follow-up stud</w:t>
      </w:r>
      <w:r w:rsidR="00547AEB" w:rsidRPr="009567DD">
        <w:rPr>
          <w:rFonts w:ascii="Times New Roman" w:eastAsia="Times New Roman" w:hAnsi="Times New Roman" w:cs="Times New Roman"/>
          <w:sz w:val="24"/>
          <w:szCs w:val="24"/>
        </w:rPr>
        <w:t>y</w:t>
      </w:r>
      <w:r w:rsidR="002339EE" w:rsidRPr="009567DD">
        <w:rPr>
          <w:rFonts w:ascii="Times New Roman" w:eastAsia="Times New Roman" w:hAnsi="Times New Roman" w:cs="Times New Roman"/>
          <w:sz w:val="24"/>
          <w:szCs w:val="24"/>
        </w:rPr>
        <w:t xml:space="preserve"> are also included for comparison in parentheses.</w:t>
      </w:r>
    </w:p>
    <w:p w14:paraId="1EBFC3DB" w14:textId="2E20B4FF" w:rsidR="00056A23" w:rsidRPr="009567DD" w:rsidRDefault="00873CE5" w:rsidP="009567D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567DD">
        <w:rPr>
          <w:rFonts w:ascii="Times New Roman" w:eastAsia="Times New Roman" w:hAnsi="Times New Roman" w:cs="Times New Roman"/>
          <w:sz w:val="24"/>
          <w:szCs w:val="24"/>
          <w:vertAlign w:val="superscript"/>
        </w:rPr>
        <w:lastRenderedPageBreak/>
        <w:t>d</w:t>
      </w:r>
      <w:r w:rsidR="002339EE" w:rsidRPr="009567DD">
        <w:rPr>
          <w:rFonts w:ascii="Times New Roman" w:eastAsia="Times New Roman" w:hAnsi="Times New Roman" w:cs="Times New Roman"/>
          <w:sz w:val="24"/>
          <w:szCs w:val="24"/>
        </w:rPr>
        <w:t>PGY</w:t>
      </w:r>
      <w:proofErr w:type="spellEnd"/>
      <w:r w:rsidRPr="009567DD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2339EE" w:rsidRPr="009567DD">
        <w:rPr>
          <w:rFonts w:ascii="Times New Roman" w:eastAsia="Times New Roman" w:hAnsi="Times New Roman" w:cs="Times New Roman"/>
          <w:sz w:val="24"/>
          <w:szCs w:val="24"/>
        </w:rPr>
        <w:t>postgraduate year</w:t>
      </w:r>
      <w:r w:rsidRPr="009567DD">
        <w:rPr>
          <w:rFonts w:ascii="Times New Roman" w:eastAsia="Times New Roman" w:hAnsi="Times New Roman" w:cs="Times New Roman"/>
          <w:sz w:val="24"/>
          <w:szCs w:val="24"/>
        </w:rPr>
        <w:t>.</w:t>
      </w:r>
      <w:r w:rsidR="002339EE" w:rsidRPr="009567D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50180" w:rsidRPr="009567DD">
        <w:rPr>
          <w:rFonts w:ascii="Times New Roman" w:eastAsia="Times New Roman" w:hAnsi="Times New Roman" w:cs="Times New Roman"/>
          <w:sz w:val="24"/>
          <w:szCs w:val="24"/>
        </w:rPr>
        <w:t>PGY 1=first PGY, PGY 2=second PGY, PGY 3=third PGY.</w:t>
      </w:r>
    </w:p>
    <w:p w14:paraId="3DC973DD" w14:textId="0A40A041" w:rsidR="002339EE" w:rsidRPr="009567DD" w:rsidRDefault="00873CE5" w:rsidP="009567D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567D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e</w:t>
      </w:r>
      <w:r w:rsidR="002339EE" w:rsidRPr="009567DD">
        <w:rPr>
          <w:rFonts w:ascii="Times New Roman" w:eastAsia="Times New Roman" w:hAnsi="Times New Roman" w:cs="Times New Roman"/>
          <w:sz w:val="24"/>
          <w:szCs w:val="24"/>
        </w:rPr>
        <w:t>GMF</w:t>
      </w:r>
      <w:proofErr w:type="spellEnd"/>
      <w:r w:rsidRPr="009567DD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2339EE" w:rsidRPr="009567DD">
        <w:rPr>
          <w:rFonts w:ascii="Times New Roman" w:eastAsia="Times New Roman" w:hAnsi="Times New Roman" w:cs="Times New Roman"/>
          <w:sz w:val="24"/>
          <w:szCs w:val="24"/>
        </w:rPr>
        <w:t>geriatric medicine fellow.</w:t>
      </w:r>
    </w:p>
    <w:p w14:paraId="5FE690C0" w14:textId="1D613BCD" w:rsidR="00E1550F" w:rsidRPr="001A163E" w:rsidRDefault="00056A23" w:rsidP="009567D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567D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f</w:t>
      </w:r>
      <w:r w:rsidR="00E1550F" w:rsidRPr="001A163E">
        <w:rPr>
          <w:rFonts w:ascii="Times New Roman" w:eastAsia="Times New Roman" w:hAnsi="Times New Roman" w:cs="Times New Roman"/>
          <w:sz w:val="24"/>
          <w:szCs w:val="24"/>
        </w:rPr>
        <w:t>N</w:t>
      </w:r>
      <w:proofErr w:type="spellEnd"/>
      <w:r w:rsidR="00E1550F" w:rsidRPr="001A163E">
        <w:rPr>
          <w:rFonts w:ascii="Times New Roman" w:eastAsia="Times New Roman" w:hAnsi="Times New Roman" w:cs="Times New Roman"/>
          <w:sz w:val="24"/>
          <w:szCs w:val="24"/>
        </w:rPr>
        <w:t>=16;</w:t>
      </w:r>
      <w:r w:rsidR="00A25B46">
        <w:rPr>
          <w:rFonts w:ascii="Times New Roman" w:eastAsia="Times New Roman" w:hAnsi="Times New Roman" w:cs="Times New Roman"/>
          <w:sz w:val="24"/>
          <w:szCs w:val="24"/>
        </w:rPr>
        <w:t xml:space="preserve"> score</w:t>
      </w:r>
      <w:r w:rsidR="00E1550F" w:rsidRPr="001A163E">
        <w:rPr>
          <w:rFonts w:ascii="Times New Roman" w:eastAsia="Times New Roman" w:hAnsi="Times New Roman" w:cs="Times New Roman"/>
          <w:sz w:val="24"/>
          <w:szCs w:val="24"/>
        </w:rPr>
        <w:t xml:space="preserve"> range 1-5</w:t>
      </w:r>
      <w:r w:rsidR="00A25B46">
        <w:rPr>
          <w:rFonts w:ascii="Times New Roman" w:eastAsia="Times New Roman" w:hAnsi="Times New Roman" w:cs="Times New Roman"/>
          <w:sz w:val="24"/>
          <w:szCs w:val="24"/>
        </w:rPr>
        <w:t>;</w:t>
      </w:r>
      <w:r w:rsidR="00E1550F" w:rsidRPr="001A163E">
        <w:rPr>
          <w:rFonts w:ascii="Times New Roman" w:eastAsia="Times New Roman" w:hAnsi="Times New Roman" w:cs="Times New Roman"/>
          <w:sz w:val="24"/>
          <w:szCs w:val="24"/>
        </w:rPr>
        <w:t xml:space="preserve"> mean</w:t>
      </w:r>
      <w:r w:rsidR="00E1550F">
        <w:rPr>
          <w:rFonts w:ascii="Times New Roman" w:eastAsia="Times New Roman" w:hAnsi="Times New Roman" w:cs="Times New Roman"/>
          <w:sz w:val="24"/>
          <w:szCs w:val="24"/>
        </w:rPr>
        <w:t>s</w:t>
      </w:r>
      <w:r w:rsidR="00E1550F" w:rsidRPr="001A163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1550F">
        <w:rPr>
          <w:rFonts w:ascii="Times New Roman" w:eastAsia="Times New Roman" w:hAnsi="Times New Roman" w:cs="Times New Roman"/>
          <w:sz w:val="24"/>
          <w:szCs w:val="24"/>
        </w:rPr>
        <w:t xml:space="preserve">are </w:t>
      </w:r>
      <w:r w:rsidR="00E1550F" w:rsidRPr="001A163E">
        <w:rPr>
          <w:rFonts w:ascii="Times New Roman" w:eastAsia="Times New Roman" w:hAnsi="Times New Roman" w:cs="Times New Roman"/>
          <w:sz w:val="24"/>
          <w:szCs w:val="24"/>
        </w:rPr>
        <w:t>for each prompt</w:t>
      </w:r>
      <w:r w:rsidR="00E1550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50EFE2C" w14:textId="26555ECF" w:rsidR="002339EE" w:rsidRDefault="00E1550F" w:rsidP="009567D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g</w:t>
      </w:r>
      <w:r w:rsidR="00056A23" w:rsidRPr="009567DD">
        <w:rPr>
          <w:rFonts w:ascii="Times New Roman" w:eastAsia="Times New Roman" w:hAnsi="Times New Roman" w:cs="Times New Roman"/>
          <w:sz w:val="24"/>
          <w:szCs w:val="24"/>
        </w:rPr>
        <w:t>Not</w:t>
      </w:r>
      <w:proofErr w:type="spellEnd"/>
      <w:r w:rsidR="00056A23" w:rsidRPr="009567DD">
        <w:rPr>
          <w:rFonts w:ascii="Times New Roman" w:eastAsia="Times New Roman" w:hAnsi="Times New Roman" w:cs="Times New Roman"/>
          <w:sz w:val="24"/>
          <w:szCs w:val="24"/>
        </w:rPr>
        <w:t xml:space="preserve"> applicable.</w:t>
      </w:r>
    </w:p>
    <w:p w14:paraId="3422E711" w14:textId="5ED8B541" w:rsidR="00E1550F" w:rsidRDefault="00E1550F" w:rsidP="009567D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1A163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h</w:t>
      </w:r>
      <w:r w:rsidRPr="00E1550F">
        <w:rPr>
          <w:rFonts w:ascii="Times New Roman" w:eastAsia="Times New Roman" w:hAnsi="Times New Roman" w:cs="Times New Roman"/>
          <w:sz w:val="24"/>
          <w:szCs w:val="24"/>
        </w:rPr>
        <w:t>n</w:t>
      </w:r>
      <w:proofErr w:type="spellEnd"/>
      <w:r w:rsidRPr="00E1550F">
        <w:rPr>
          <w:rFonts w:ascii="Times New Roman" w:eastAsia="Times New Roman" w:hAnsi="Times New Roman" w:cs="Times New Roman"/>
          <w:sz w:val="24"/>
          <w:szCs w:val="24"/>
        </w:rPr>
        <w:t xml:space="preserve">=6; </w:t>
      </w:r>
      <w:r w:rsidR="00A25B46" w:rsidRPr="00A25B46">
        <w:rPr>
          <w:rFonts w:ascii="Times New Roman" w:eastAsia="Times New Roman" w:hAnsi="Times New Roman" w:cs="Times New Roman"/>
          <w:sz w:val="24"/>
          <w:szCs w:val="24"/>
        </w:rPr>
        <w:t xml:space="preserve">score </w:t>
      </w:r>
      <w:r w:rsidRPr="00E1550F">
        <w:rPr>
          <w:rFonts w:ascii="Times New Roman" w:eastAsia="Times New Roman" w:hAnsi="Times New Roman" w:cs="Times New Roman"/>
          <w:sz w:val="24"/>
          <w:szCs w:val="24"/>
        </w:rPr>
        <w:t>range 1-5</w:t>
      </w:r>
      <w:r w:rsidR="00A25B46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E1550F">
        <w:rPr>
          <w:rFonts w:ascii="Times New Roman" w:eastAsia="Times New Roman" w:hAnsi="Times New Roman" w:cs="Times New Roman"/>
          <w:sz w:val="24"/>
          <w:szCs w:val="24"/>
        </w:rPr>
        <w:t xml:space="preserve"> means are for each prompt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295E23C" w14:textId="186303A5" w:rsidR="00E1550F" w:rsidRDefault="00E1550F" w:rsidP="009567D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A163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i</w:t>
      </w:r>
      <w:r w:rsidRPr="00E1550F">
        <w:rPr>
          <w:rFonts w:ascii="Times New Roman" w:eastAsia="Times New Roman" w:hAnsi="Times New Roman" w:cs="Times New Roman"/>
          <w:sz w:val="24"/>
          <w:szCs w:val="24"/>
        </w:rPr>
        <w:t xml:space="preserve">n=10; </w:t>
      </w:r>
      <w:r w:rsidR="00A25B46" w:rsidRPr="00A25B46">
        <w:rPr>
          <w:rFonts w:ascii="Times New Roman" w:eastAsia="Times New Roman" w:hAnsi="Times New Roman" w:cs="Times New Roman"/>
          <w:sz w:val="24"/>
          <w:szCs w:val="24"/>
        </w:rPr>
        <w:t xml:space="preserve">score </w:t>
      </w:r>
      <w:r w:rsidRPr="00E1550F">
        <w:rPr>
          <w:rFonts w:ascii="Times New Roman" w:eastAsia="Times New Roman" w:hAnsi="Times New Roman" w:cs="Times New Roman"/>
          <w:sz w:val="24"/>
          <w:szCs w:val="24"/>
        </w:rPr>
        <w:t>range 1-5</w:t>
      </w:r>
      <w:r w:rsidR="00A25B46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E1550F">
        <w:rPr>
          <w:rFonts w:ascii="Times New Roman" w:eastAsia="Times New Roman" w:hAnsi="Times New Roman" w:cs="Times New Roman"/>
          <w:sz w:val="24"/>
          <w:szCs w:val="24"/>
        </w:rPr>
        <w:t xml:space="preserve"> means are for each prompt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D99A5FC" w14:textId="407CA842" w:rsidR="00E1550F" w:rsidRPr="009567DD" w:rsidRDefault="00E1550F" w:rsidP="009567D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1A163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j</w:t>
      </w:r>
      <w:r w:rsidR="00A25B46">
        <w:rPr>
          <w:rFonts w:ascii="Times New Roman" w:eastAsia="Times New Roman" w:hAnsi="Times New Roman" w:cs="Times New Roman"/>
          <w:sz w:val="24"/>
          <w:szCs w:val="24"/>
        </w:rPr>
        <w:t>S</w:t>
      </w:r>
      <w:r w:rsidR="00A25B46" w:rsidRPr="00A25B46">
        <w:rPr>
          <w:rFonts w:ascii="Times New Roman" w:eastAsia="Times New Roman" w:hAnsi="Times New Roman" w:cs="Times New Roman"/>
          <w:sz w:val="24"/>
          <w:szCs w:val="24"/>
        </w:rPr>
        <w:t>core</w:t>
      </w:r>
      <w:proofErr w:type="spellEnd"/>
      <w:r w:rsidR="00A25B46" w:rsidRPr="00A25B4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25B46"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ge </w:t>
      </w:r>
      <w:r w:rsidRPr="00E1550F">
        <w:rPr>
          <w:rFonts w:ascii="Times New Roman" w:eastAsia="Times New Roman" w:hAnsi="Times New Roman" w:cs="Times New Roman"/>
          <w:sz w:val="24"/>
          <w:szCs w:val="24"/>
        </w:rPr>
        <w:t>–18 to +18</w:t>
      </w:r>
      <w:r w:rsidR="00A25B46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E1550F">
        <w:rPr>
          <w:rFonts w:ascii="Times New Roman" w:eastAsia="Times New Roman" w:hAnsi="Times New Roman" w:cs="Times New Roman"/>
          <w:sz w:val="24"/>
          <w:szCs w:val="24"/>
        </w:rPr>
        <w:t xml:space="preserve"> means are for each prompt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EEE80A4" w14:textId="3A4531A0" w:rsidR="0014189C" w:rsidRPr="009567DD" w:rsidRDefault="0014189C" w:rsidP="009567DD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sectPr w:rsidR="0014189C" w:rsidRPr="009567DD" w:rsidSect="00567EC0">
      <w:pgSz w:w="15840" w:h="12240" w:orient="landscape"/>
      <w:pgMar w:top="1440" w:right="1440" w:bottom="1440" w:left="144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528480" w14:textId="77777777" w:rsidR="00D856DC" w:rsidRDefault="00D856DC" w:rsidP="0008745D">
      <w:pPr>
        <w:spacing w:after="0" w:line="240" w:lineRule="auto"/>
      </w:pPr>
      <w:r>
        <w:separator/>
      </w:r>
    </w:p>
  </w:endnote>
  <w:endnote w:type="continuationSeparator" w:id="0">
    <w:p w14:paraId="0EB48C95" w14:textId="77777777" w:rsidR="00D856DC" w:rsidRDefault="00D856DC" w:rsidP="000874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5E1812" w14:textId="77777777" w:rsidR="00D856DC" w:rsidRDefault="00D856DC" w:rsidP="0008745D">
      <w:pPr>
        <w:spacing w:after="0" w:line="240" w:lineRule="auto"/>
      </w:pPr>
      <w:r>
        <w:separator/>
      </w:r>
    </w:p>
  </w:footnote>
  <w:footnote w:type="continuationSeparator" w:id="0">
    <w:p w14:paraId="48668947" w14:textId="77777777" w:rsidR="00D856DC" w:rsidRDefault="00D856DC" w:rsidP="000874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936830"/>
    <w:multiLevelType w:val="multilevel"/>
    <w:tmpl w:val="8E5A8CAE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5F81098"/>
    <w:multiLevelType w:val="multilevel"/>
    <w:tmpl w:val="70FE184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1DC12584"/>
    <w:multiLevelType w:val="multilevel"/>
    <w:tmpl w:val="CB1A3CF8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1EA96788"/>
    <w:multiLevelType w:val="multilevel"/>
    <w:tmpl w:val="253E1E5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1F9429EF"/>
    <w:multiLevelType w:val="multilevel"/>
    <w:tmpl w:val="FF8A09F6"/>
    <w:lvl w:ilvl="0">
      <w:start w:val="1"/>
      <w:numFmt w:val="decimal"/>
      <w:lvlText w:val="%1)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6860F65"/>
    <w:multiLevelType w:val="multilevel"/>
    <w:tmpl w:val="7B8C28E4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27D83F0A"/>
    <w:multiLevelType w:val="multilevel"/>
    <w:tmpl w:val="63005368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2B5F2707"/>
    <w:multiLevelType w:val="multilevel"/>
    <w:tmpl w:val="DB14227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341551F6"/>
    <w:multiLevelType w:val="multilevel"/>
    <w:tmpl w:val="3696A126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37F85449"/>
    <w:multiLevelType w:val="multilevel"/>
    <w:tmpl w:val="65F27AA8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383E5048"/>
    <w:multiLevelType w:val="multilevel"/>
    <w:tmpl w:val="1B502652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40DE57AE"/>
    <w:multiLevelType w:val="multilevel"/>
    <w:tmpl w:val="FDBE2EA4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47E60F58"/>
    <w:multiLevelType w:val="multilevel"/>
    <w:tmpl w:val="B6FEA2C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48D5580A"/>
    <w:multiLevelType w:val="multilevel"/>
    <w:tmpl w:val="7DEC61FE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547A022F"/>
    <w:multiLevelType w:val="multilevel"/>
    <w:tmpl w:val="EBF6D418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5BB15113"/>
    <w:multiLevelType w:val="multilevel"/>
    <w:tmpl w:val="3DCE9726"/>
    <w:lvl w:ilvl="0">
      <w:start w:val="1"/>
      <w:numFmt w:val="decimal"/>
      <w:lvlText w:val="%1)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67C96135"/>
    <w:multiLevelType w:val="multilevel"/>
    <w:tmpl w:val="E584A5F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686404BB"/>
    <w:multiLevelType w:val="multilevel"/>
    <w:tmpl w:val="717E57A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6CE13FB7"/>
    <w:multiLevelType w:val="multilevel"/>
    <w:tmpl w:val="1C4C02A0"/>
    <w:lvl w:ilvl="0">
      <w:start w:val="1"/>
      <w:numFmt w:val="lowerLetter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6D523D96"/>
    <w:multiLevelType w:val="hybridMultilevel"/>
    <w:tmpl w:val="EE6E8B7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CA6F2F"/>
    <w:multiLevelType w:val="multilevel"/>
    <w:tmpl w:val="80D62DF8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 w15:restartNumberingAfterBreak="0">
    <w:nsid w:val="76D8193B"/>
    <w:multiLevelType w:val="multilevel"/>
    <w:tmpl w:val="4FB2E950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79D81539"/>
    <w:multiLevelType w:val="hybridMultilevel"/>
    <w:tmpl w:val="B86815E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7883266">
    <w:abstractNumId w:val="10"/>
  </w:num>
  <w:num w:numId="2" w16cid:durableId="514072816">
    <w:abstractNumId w:val="13"/>
  </w:num>
  <w:num w:numId="3" w16cid:durableId="2095202933">
    <w:abstractNumId w:val="7"/>
  </w:num>
  <w:num w:numId="4" w16cid:durableId="290209646">
    <w:abstractNumId w:val="5"/>
  </w:num>
  <w:num w:numId="5" w16cid:durableId="2045010804">
    <w:abstractNumId w:val="11"/>
  </w:num>
  <w:num w:numId="6" w16cid:durableId="1122773261">
    <w:abstractNumId w:val="8"/>
  </w:num>
  <w:num w:numId="7" w16cid:durableId="1735814624">
    <w:abstractNumId w:val="17"/>
  </w:num>
  <w:num w:numId="8" w16cid:durableId="1293172966">
    <w:abstractNumId w:val="14"/>
  </w:num>
  <w:num w:numId="9" w16cid:durableId="617562828">
    <w:abstractNumId w:val="1"/>
  </w:num>
  <w:num w:numId="10" w16cid:durableId="2025664788">
    <w:abstractNumId w:val="20"/>
  </w:num>
  <w:num w:numId="11" w16cid:durableId="868878822">
    <w:abstractNumId w:val="12"/>
  </w:num>
  <w:num w:numId="12" w16cid:durableId="1146583881">
    <w:abstractNumId w:val="18"/>
  </w:num>
  <w:num w:numId="13" w16cid:durableId="743262824">
    <w:abstractNumId w:val="4"/>
  </w:num>
  <w:num w:numId="14" w16cid:durableId="1045369281">
    <w:abstractNumId w:val="2"/>
  </w:num>
  <w:num w:numId="15" w16cid:durableId="1226649549">
    <w:abstractNumId w:val="6"/>
  </w:num>
  <w:num w:numId="16" w16cid:durableId="1115445048">
    <w:abstractNumId w:val="9"/>
  </w:num>
  <w:num w:numId="17" w16cid:durableId="812722652">
    <w:abstractNumId w:val="0"/>
  </w:num>
  <w:num w:numId="18" w16cid:durableId="19014148">
    <w:abstractNumId w:val="3"/>
  </w:num>
  <w:num w:numId="19" w16cid:durableId="443111212">
    <w:abstractNumId w:val="15"/>
  </w:num>
  <w:num w:numId="20" w16cid:durableId="123238780">
    <w:abstractNumId w:val="21"/>
  </w:num>
  <w:num w:numId="21" w16cid:durableId="703022607">
    <w:abstractNumId w:val="16"/>
  </w:num>
  <w:num w:numId="22" w16cid:durableId="1629432715">
    <w:abstractNumId w:val="22"/>
  </w:num>
  <w:num w:numId="23" w16cid:durableId="206775226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16F"/>
    <w:rsid w:val="00011009"/>
    <w:rsid w:val="000113EB"/>
    <w:rsid w:val="00014E25"/>
    <w:rsid w:val="00023B37"/>
    <w:rsid w:val="0002515D"/>
    <w:rsid w:val="00026828"/>
    <w:rsid w:val="0003147F"/>
    <w:rsid w:val="00031F2C"/>
    <w:rsid w:val="00050E50"/>
    <w:rsid w:val="00051FF7"/>
    <w:rsid w:val="00056A23"/>
    <w:rsid w:val="00063EFE"/>
    <w:rsid w:val="00064BDD"/>
    <w:rsid w:val="00071492"/>
    <w:rsid w:val="00071C0F"/>
    <w:rsid w:val="00081007"/>
    <w:rsid w:val="000841C1"/>
    <w:rsid w:val="0008523F"/>
    <w:rsid w:val="0008745D"/>
    <w:rsid w:val="000B1D7C"/>
    <w:rsid w:val="000B7D4C"/>
    <w:rsid w:val="000C07F1"/>
    <w:rsid w:val="000C29F3"/>
    <w:rsid w:val="000D0C63"/>
    <w:rsid w:val="000D79B9"/>
    <w:rsid w:val="000E4968"/>
    <w:rsid w:val="000E5A4C"/>
    <w:rsid w:val="0012207D"/>
    <w:rsid w:val="00126AE7"/>
    <w:rsid w:val="00126BB3"/>
    <w:rsid w:val="00127B0F"/>
    <w:rsid w:val="0013651D"/>
    <w:rsid w:val="0014189C"/>
    <w:rsid w:val="00147DCD"/>
    <w:rsid w:val="001529F2"/>
    <w:rsid w:val="00155A8F"/>
    <w:rsid w:val="00173577"/>
    <w:rsid w:val="00173E9C"/>
    <w:rsid w:val="00180744"/>
    <w:rsid w:val="00186186"/>
    <w:rsid w:val="0018723E"/>
    <w:rsid w:val="001874A1"/>
    <w:rsid w:val="00192C8A"/>
    <w:rsid w:val="001A163E"/>
    <w:rsid w:val="001B1B41"/>
    <w:rsid w:val="001B49C6"/>
    <w:rsid w:val="001C0D00"/>
    <w:rsid w:val="001C3BE0"/>
    <w:rsid w:val="001D452A"/>
    <w:rsid w:val="001E3085"/>
    <w:rsid w:val="001E423D"/>
    <w:rsid w:val="001F0632"/>
    <w:rsid w:val="001F2717"/>
    <w:rsid w:val="001F2C8C"/>
    <w:rsid w:val="001F452E"/>
    <w:rsid w:val="002006AE"/>
    <w:rsid w:val="0020264C"/>
    <w:rsid w:val="00206CAF"/>
    <w:rsid w:val="00207AB7"/>
    <w:rsid w:val="002169F6"/>
    <w:rsid w:val="00220787"/>
    <w:rsid w:val="002339EE"/>
    <w:rsid w:val="002421DA"/>
    <w:rsid w:val="00242829"/>
    <w:rsid w:val="00250558"/>
    <w:rsid w:val="002520CC"/>
    <w:rsid w:val="00252EAA"/>
    <w:rsid w:val="0025335B"/>
    <w:rsid w:val="0025608C"/>
    <w:rsid w:val="0026161D"/>
    <w:rsid w:val="00264890"/>
    <w:rsid w:val="00267062"/>
    <w:rsid w:val="00270066"/>
    <w:rsid w:val="0027032D"/>
    <w:rsid w:val="0027156B"/>
    <w:rsid w:val="00271EC6"/>
    <w:rsid w:val="002755E7"/>
    <w:rsid w:val="002814E8"/>
    <w:rsid w:val="00282E83"/>
    <w:rsid w:val="00283780"/>
    <w:rsid w:val="00284C49"/>
    <w:rsid w:val="002971B3"/>
    <w:rsid w:val="00297691"/>
    <w:rsid w:val="002977E2"/>
    <w:rsid w:val="002A383F"/>
    <w:rsid w:val="002A6643"/>
    <w:rsid w:val="002A6BB3"/>
    <w:rsid w:val="002A74FB"/>
    <w:rsid w:val="002C58E3"/>
    <w:rsid w:val="002D37DB"/>
    <w:rsid w:val="002E59BB"/>
    <w:rsid w:val="002E74E6"/>
    <w:rsid w:val="002F0F48"/>
    <w:rsid w:val="003029B2"/>
    <w:rsid w:val="00310BEE"/>
    <w:rsid w:val="0031529C"/>
    <w:rsid w:val="00321941"/>
    <w:rsid w:val="00327E54"/>
    <w:rsid w:val="003318F7"/>
    <w:rsid w:val="00331B5A"/>
    <w:rsid w:val="00340B11"/>
    <w:rsid w:val="00340E37"/>
    <w:rsid w:val="00340E7D"/>
    <w:rsid w:val="00344DD9"/>
    <w:rsid w:val="00346E2C"/>
    <w:rsid w:val="00353D29"/>
    <w:rsid w:val="003553C9"/>
    <w:rsid w:val="00366471"/>
    <w:rsid w:val="00372CA2"/>
    <w:rsid w:val="00372EBA"/>
    <w:rsid w:val="0037509C"/>
    <w:rsid w:val="00375A8E"/>
    <w:rsid w:val="00380101"/>
    <w:rsid w:val="00383896"/>
    <w:rsid w:val="00390883"/>
    <w:rsid w:val="00391187"/>
    <w:rsid w:val="00391E89"/>
    <w:rsid w:val="0039202D"/>
    <w:rsid w:val="00392712"/>
    <w:rsid w:val="00394CC0"/>
    <w:rsid w:val="003A0683"/>
    <w:rsid w:val="003A4445"/>
    <w:rsid w:val="003A6FE5"/>
    <w:rsid w:val="003B4AD6"/>
    <w:rsid w:val="003D6E78"/>
    <w:rsid w:val="003E1587"/>
    <w:rsid w:val="003F06B4"/>
    <w:rsid w:val="003F689A"/>
    <w:rsid w:val="003F772C"/>
    <w:rsid w:val="00401B26"/>
    <w:rsid w:val="00410DCB"/>
    <w:rsid w:val="00414EA5"/>
    <w:rsid w:val="00422782"/>
    <w:rsid w:val="00424316"/>
    <w:rsid w:val="00427C8D"/>
    <w:rsid w:val="004340D3"/>
    <w:rsid w:val="00435409"/>
    <w:rsid w:val="00450D78"/>
    <w:rsid w:val="004569AE"/>
    <w:rsid w:val="00457022"/>
    <w:rsid w:val="004576C2"/>
    <w:rsid w:val="00465846"/>
    <w:rsid w:val="004664DC"/>
    <w:rsid w:val="00473F0A"/>
    <w:rsid w:val="00477CE2"/>
    <w:rsid w:val="00480265"/>
    <w:rsid w:val="004834E8"/>
    <w:rsid w:val="00485295"/>
    <w:rsid w:val="00486864"/>
    <w:rsid w:val="004A382A"/>
    <w:rsid w:val="004A6AF0"/>
    <w:rsid w:val="004A75E8"/>
    <w:rsid w:val="004B7065"/>
    <w:rsid w:val="004B7414"/>
    <w:rsid w:val="004B7653"/>
    <w:rsid w:val="004C2FE7"/>
    <w:rsid w:val="004D23FF"/>
    <w:rsid w:val="004E11F7"/>
    <w:rsid w:val="004E1F6C"/>
    <w:rsid w:val="004E3F22"/>
    <w:rsid w:val="004E76A8"/>
    <w:rsid w:val="004F0E97"/>
    <w:rsid w:val="004F17C7"/>
    <w:rsid w:val="004F370E"/>
    <w:rsid w:val="00500635"/>
    <w:rsid w:val="005024A5"/>
    <w:rsid w:val="00503720"/>
    <w:rsid w:val="00512762"/>
    <w:rsid w:val="00517DC1"/>
    <w:rsid w:val="00522B6E"/>
    <w:rsid w:val="00522FE6"/>
    <w:rsid w:val="00523D7C"/>
    <w:rsid w:val="005267C3"/>
    <w:rsid w:val="00544FDC"/>
    <w:rsid w:val="00547AEB"/>
    <w:rsid w:val="005520A5"/>
    <w:rsid w:val="00554CF1"/>
    <w:rsid w:val="00566DA5"/>
    <w:rsid w:val="00567DD6"/>
    <w:rsid w:val="00567EC0"/>
    <w:rsid w:val="0057509A"/>
    <w:rsid w:val="00576958"/>
    <w:rsid w:val="005837CD"/>
    <w:rsid w:val="00587A47"/>
    <w:rsid w:val="0059019A"/>
    <w:rsid w:val="00595B2D"/>
    <w:rsid w:val="00596A47"/>
    <w:rsid w:val="005A3021"/>
    <w:rsid w:val="005C21AE"/>
    <w:rsid w:val="005D4D55"/>
    <w:rsid w:val="005D7C02"/>
    <w:rsid w:val="005E6168"/>
    <w:rsid w:val="005F1499"/>
    <w:rsid w:val="005F5378"/>
    <w:rsid w:val="00604727"/>
    <w:rsid w:val="00611D31"/>
    <w:rsid w:val="0062469D"/>
    <w:rsid w:val="00624C43"/>
    <w:rsid w:val="0062503D"/>
    <w:rsid w:val="0062577E"/>
    <w:rsid w:val="00625D6D"/>
    <w:rsid w:val="00631CC3"/>
    <w:rsid w:val="00635152"/>
    <w:rsid w:val="00636C7A"/>
    <w:rsid w:val="00640D29"/>
    <w:rsid w:val="006528C3"/>
    <w:rsid w:val="0065698E"/>
    <w:rsid w:val="0066678F"/>
    <w:rsid w:val="006741F3"/>
    <w:rsid w:val="00677199"/>
    <w:rsid w:val="00685DCD"/>
    <w:rsid w:val="00695302"/>
    <w:rsid w:val="006A425F"/>
    <w:rsid w:val="006A48D2"/>
    <w:rsid w:val="006A7EBA"/>
    <w:rsid w:val="006B4E48"/>
    <w:rsid w:val="006B7568"/>
    <w:rsid w:val="006C1430"/>
    <w:rsid w:val="006C191A"/>
    <w:rsid w:val="006D0D54"/>
    <w:rsid w:val="006D3A7E"/>
    <w:rsid w:val="006E33F7"/>
    <w:rsid w:val="006E35EE"/>
    <w:rsid w:val="006F0E3A"/>
    <w:rsid w:val="006F49EB"/>
    <w:rsid w:val="0070173A"/>
    <w:rsid w:val="0070360A"/>
    <w:rsid w:val="00715950"/>
    <w:rsid w:val="00720D87"/>
    <w:rsid w:val="007220F9"/>
    <w:rsid w:val="00722BC4"/>
    <w:rsid w:val="007261C7"/>
    <w:rsid w:val="0073506C"/>
    <w:rsid w:val="00736CB0"/>
    <w:rsid w:val="007506D5"/>
    <w:rsid w:val="00750946"/>
    <w:rsid w:val="007661E3"/>
    <w:rsid w:val="0078111A"/>
    <w:rsid w:val="00791608"/>
    <w:rsid w:val="00795E54"/>
    <w:rsid w:val="007A5C31"/>
    <w:rsid w:val="007B7FB0"/>
    <w:rsid w:val="007C26A6"/>
    <w:rsid w:val="007D114D"/>
    <w:rsid w:val="007D38FB"/>
    <w:rsid w:val="00817687"/>
    <w:rsid w:val="00827464"/>
    <w:rsid w:val="00836558"/>
    <w:rsid w:val="00840FE1"/>
    <w:rsid w:val="00841073"/>
    <w:rsid w:val="00843CA8"/>
    <w:rsid w:val="00847DC1"/>
    <w:rsid w:val="0086062F"/>
    <w:rsid w:val="00861507"/>
    <w:rsid w:val="0086543E"/>
    <w:rsid w:val="00873CE5"/>
    <w:rsid w:val="00881E16"/>
    <w:rsid w:val="00883CDC"/>
    <w:rsid w:val="0088754D"/>
    <w:rsid w:val="00891DA9"/>
    <w:rsid w:val="008926EF"/>
    <w:rsid w:val="008963C5"/>
    <w:rsid w:val="008A00B7"/>
    <w:rsid w:val="008A31DD"/>
    <w:rsid w:val="008A3E46"/>
    <w:rsid w:val="008A3EB3"/>
    <w:rsid w:val="008B76CB"/>
    <w:rsid w:val="008C5E94"/>
    <w:rsid w:val="008D40EA"/>
    <w:rsid w:val="008D50C0"/>
    <w:rsid w:val="008D67ED"/>
    <w:rsid w:val="008F1E9F"/>
    <w:rsid w:val="008F2392"/>
    <w:rsid w:val="009140E1"/>
    <w:rsid w:val="009156F7"/>
    <w:rsid w:val="00922E7D"/>
    <w:rsid w:val="009230B6"/>
    <w:rsid w:val="00925C7C"/>
    <w:rsid w:val="00925E0A"/>
    <w:rsid w:val="00930A07"/>
    <w:rsid w:val="009323E1"/>
    <w:rsid w:val="00932B7B"/>
    <w:rsid w:val="0093520A"/>
    <w:rsid w:val="00935674"/>
    <w:rsid w:val="00952797"/>
    <w:rsid w:val="009567DD"/>
    <w:rsid w:val="00957311"/>
    <w:rsid w:val="00960633"/>
    <w:rsid w:val="009608F4"/>
    <w:rsid w:val="0097030B"/>
    <w:rsid w:val="00970784"/>
    <w:rsid w:val="00980372"/>
    <w:rsid w:val="0098572F"/>
    <w:rsid w:val="009A1A9D"/>
    <w:rsid w:val="009A33F0"/>
    <w:rsid w:val="009A3547"/>
    <w:rsid w:val="009A6C74"/>
    <w:rsid w:val="009B700C"/>
    <w:rsid w:val="009C491E"/>
    <w:rsid w:val="009C63C4"/>
    <w:rsid w:val="009C75EB"/>
    <w:rsid w:val="009D051E"/>
    <w:rsid w:val="009D7C41"/>
    <w:rsid w:val="009E1B48"/>
    <w:rsid w:val="009E464D"/>
    <w:rsid w:val="009E7C0A"/>
    <w:rsid w:val="009F0B51"/>
    <w:rsid w:val="009F187E"/>
    <w:rsid w:val="009F1B59"/>
    <w:rsid w:val="00A00213"/>
    <w:rsid w:val="00A01C66"/>
    <w:rsid w:val="00A05577"/>
    <w:rsid w:val="00A1171E"/>
    <w:rsid w:val="00A21DBC"/>
    <w:rsid w:val="00A242C6"/>
    <w:rsid w:val="00A25B46"/>
    <w:rsid w:val="00A3206D"/>
    <w:rsid w:val="00A40F75"/>
    <w:rsid w:val="00A4413F"/>
    <w:rsid w:val="00A44716"/>
    <w:rsid w:val="00A462C1"/>
    <w:rsid w:val="00A54B38"/>
    <w:rsid w:val="00A5506E"/>
    <w:rsid w:val="00A55CCE"/>
    <w:rsid w:val="00A6032E"/>
    <w:rsid w:val="00A64566"/>
    <w:rsid w:val="00A84F49"/>
    <w:rsid w:val="00A85376"/>
    <w:rsid w:val="00A9248B"/>
    <w:rsid w:val="00A955E3"/>
    <w:rsid w:val="00AA230E"/>
    <w:rsid w:val="00AA4C3F"/>
    <w:rsid w:val="00AB489E"/>
    <w:rsid w:val="00AC722B"/>
    <w:rsid w:val="00AD11A9"/>
    <w:rsid w:val="00AD2AAC"/>
    <w:rsid w:val="00AE31E9"/>
    <w:rsid w:val="00AE5FEB"/>
    <w:rsid w:val="00AE68E3"/>
    <w:rsid w:val="00AF2B15"/>
    <w:rsid w:val="00AF53E9"/>
    <w:rsid w:val="00B00A28"/>
    <w:rsid w:val="00B0716F"/>
    <w:rsid w:val="00B15740"/>
    <w:rsid w:val="00B26D85"/>
    <w:rsid w:val="00B31526"/>
    <w:rsid w:val="00B32779"/>
    <w:rsid w:val="00B34FD4"/>
    <w:rsid w:val="00B42924"/>
    <w:rsid w:val="00B47CBC"/>
    <w:rsid w:val="00B51F70"/>
    <w:rsid w:val="00B540D5"/>
    <w:rsid w:val="00B5570D"/>
    <w:rsid w:val="00B60D4D"/>
    <w:rsid w:val="00B62D85"/>
    <w:rsid w:val="00B64213"/>
    <w:rsid w:val="00B6530D"/>
    <w:rsid w:val="00B662A1"/>
    <w:rsid w:val="00B70880"/>
    <w:rsid w:val="00B71ED5"/>
    <w:rsid w:val="00B76816"/>
    <w:rsid w:val="00B811ED"/>
    <w:rsid w:val="00B81EBF"/>
    <w:rsid w:val="00B8636E"/>
    <w:rsid w:val="00B904BA"/>
    <w:rsid w:val="00B9626D"/>
    <w:rsid w:val="00B97C4A"/>
    <w:rsid w:val="00BA05CC"/>
    <w:rsid w:val="00BA48BF"/>
    <w:rsid w:val="00BA6BD6"/>
    <w:rsid w:val="00BB581C"/>
    <w:rsid w:val="00BC01FE"/>
    <w:rsid w:val="00BC1D34"/>
    <w:rsid w:val="00BC5364"/>
    <w:rsid w:val="00BC5CA0"/>
    <w:rsid w:val="00BD4EB0"/>
    <w:rsid w:val="00BD63ED"/>
    <w:rsid w:val="00BE3048"/>
    <w:rsid w:val="00BE3188"/>
    <w:rsid w:val="00BE3F85"/>
    <w:rsid w:val="00BE76C6"/>
    <w:rsid w:val="00BF1FA4"/>
    <w:rsid w:val="00C10105"/>
    <w:rsid w:val="00C13F58"/>
    <w:rsid w:val="00C14396"/>
    <w:rsid w:val="00C2116C"/>
    <w:rsid w:val="00C27B5B"/>
    <w:rsid w:val="00C33DC1"/>
    <w:rsid w:val="00C36881"/>
    <w:rsid w:val="00C36DB0"/>
    <w:rsid w:val="00C40485"/>
    <w:rsid w:val="00C43861"/>
    <w:rsid w:val="00C510BA"/>
    <w:rsid w:val="00C52615"/>
    <w:rsid w:val="00C609AC"/>
    <w:rsid w:val="00C630F7"/>
    <w:rsid w:val="00C635AA"/>
    <w:rsid w:val="00C67489"/>
    <w:rsid w:val="00C67882"/>
    <w:rsid w:val="00C73402"/>
    <w:rsid w:val="00C803BD"/>
    <w:rsid w:val="00C83086"/>
    <w:rsid w:val="00CA5BA8"/>
    <w:rsid w:val="00CB7D2D"/>
    <w:rsid w:val="00CC08E7"/>
    <w:rsid w:val="00CC52FA"/>
    <w:rsid w:val="00CD5823"/>
    <w:rsid w:val="00CD637D"/>
    <w:rsid w:val="00CD7286"/>
    <w:rsid w:val="00CF08C1"/>
    <w:rsid w:val="00CF14F5"/>
    <w:rsid w:val="00CF25F2"/>
    <w:rsid w:val="00D0149C"/>
    <w:rsid w:val="00D0387F"/>
    <w:rsid w:val="00D039C9"/>
    <w:rsid w:val="00D04D97"/>
    <w:rsid w:val="00D11D98"/>
    <w:rsid w:val="00D20BBD"/>
    <w:rsid w:val="00D24B73"/>
    <w:rsid w:val="00D26786"/>
    <w:rsid w:val="00D31B37"/>
    <w:rsid w:val="00D359D0"/>
    <w:rsid w:val="00D46228"/>
    <w:rsid w:val="00D51FB0"/>
    <w:rsid w:val="00D5554B"/>
    <w:rsid w:val="00D5681F"/>
    <w:rsid w:val="00D64A92"/>
    <w:rsid w:val="00D64F68"/>
    <w:rsid w:val="00D71F43"/>
    <w:rsid w:val="00D720CB"/>
    <w:rsid w:val="00D76AFE"/>
    <w:rsid w:val="00D82165"/>
    <w:rsid w:val="00D856DC"/>
    <w:rsid w:val="00D91715"/>
    <w:rsid w:val="00D953BA"/>
    <w:rsid w:val="00D975D9"/>
    <w:rsid w:val="00DA5EA6"/>
    <w:rsid w:val="00DB53AC"/>
    <w:rsid w:val="00DC324C"/>
    <w:rsid w:val="00DD0F5E"/>
    <w:rsid w:val="00DD2992"/>
    <w:rsid w:val="00DE3D67"/>
    <w:rsid w:val="00DE7BF6"/>
    <w:rsid w:val="00E06107"/>
    <w:rsid w:val="00E0781C"/>
    <w:rsid w:val="00E1550F"/>
    <w:rsid w:val="00E16DB8"/>
    <w:rsid w:val="00E230D5"/>
    <w:rsid w:val="00E23A10"/>
    <w:rsid w:val="00E251DF"/>
    <w:rsid w:val="00E271BC"/>
    <w:rsid w:val="00E364E3"/>
    <w:rsid w:val="00E44F7A"/>
    <w:rsid w:val="00E50180"/>
    <w:rsid w:val="00E52BF0"/>
    <w:rsid w:val="00E62989"/>
    <w:rsid w:val="00E64A89"/>
    <w:rsid w:val="00E667E9"/>
    <w:rsid w:val="00E75F7C"/>
    <w:rsid w:val="00E77A94"/>
    <w:rsid w:val="00E93493"/>
    <w:rsid w:val="00E96F55"/>
    <w:rsid w:val="00E9771F"/>
    <w:rsid w:val="00EB6C2F"/>
    <w:rsid w:val="00EC3107"/>
    <w:rsid w:val="00ED76D1"/>
    <w:rsid w:val="00EE2AEC"/>
    <w:rsid w:val="00EE5B78"/>
    <w:rsid w:val="00F0393B"/>
    <w:rsid w:val="00F03A33"/>
    <w:rsid w:val="00F11F4D"/>
    <w:rsid w:val="00F14DD0"/>
    <w:rsid w:val="00F218DD"/>
    <w:rsid w:val="00F21B7F"/>
    <w:rsid w:val="00F24EFC"/>
    <w:rsid w:val="00F33606"/>
    <w:rsid w:val="00F37A97"/>
    <w:rsid w:val="00F4244D"/>
    <w:rsid w:val="00F455EE"/>
    <w:rsid w:val="00F50728"/>
    <w:rsid w:val="00F51BB6"/>
    <w:rsid w:val="00F5692F"/>
    <w:rsid w:val="00F60DF5"/>
    <w:rsid w:val="00F72AC8"/>
    <w:rsid w:val="00F74DF9"/>
    <w:rsid w:val="00F80590"/>
    <w:rsid w:val="00F82DE0"/>
    <w:rsid w:val="00F83108"/>
    <w:rsid w:val="00F8607A"/>
    <w:rsid w:val="00F9350D"/>
    <w:rsid w:val="00F93614"/>
    <w:rsid w:val="00F938A2"/>
    <w:rsid w:val="00FA1D78"/>
    <w:rsid w:val="00FA3856"/>
    <w:rsid w:val="00FA7A19"/>
    <w:rsid w:val="00FA7FB5"/>
    <w:rsid w:val="00FC2E64"/>
    <w:rsid w:val="00FD64F3"/>
    <w:rsid w:val="00FF4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BC2E9"/>
  <w15:chartTrackingRefBased/>
  <w15:docId w15:val="{5F25B991-EE21-4DA6-B546-E806D78D9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31" w:qFormat="1"/>
    <w:lsdException w:name="Intense Reference" w:uiPriority="0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16F"/>
    <w:pPr>
      <w:spacing w:line="278" w:lineRule="auto"/>
    </w:pPr>
    <w:rPr>
      <w:rFonts w:eastAsiaTheme="minorEastAsia"/>
      <w:kern w:val="0"/>
      <w:sz w:val="20"/>
      <w:szCs w:val="20"/>
      <w:lang w:val="en-US" w:eastAsia="es-ES"/>
      <w14:ligatures w14:val="none"/>
    </w:rPr>
  </w:style>
  <w:style w:type="paragraph" w:styleId="Heading1">
    <w:name w:val="heading 1"/>
    <w:basedOn w:val="Normal"/>
    <w:link w:val="Heading1Char"/>
    <w:qFormat/>
    <w:rsid w:val="00B0716F"/>
    <w:pPr>
      <w:keepNext/>
      <w:keepLines/>
      <w:spacing w:before="360" w:after="80"/>
      <w:outlineLvl w:val="0"/>
    </w:pPr>
    <w:rPr>
      <w:rFonts w:ascii="Aptos Display" w:eastAsia="Aptos Display" w:hAnsi="Aptos Display" w:cs="Aptos Display"/>
      <w:color w:val="0F4761"/>
      <w:sz w:val="40"/>
    </w:rPr>
  </w:style>
  <w:style w:type="paragraph" w:styleId="Heading2">
    <w:name w:val="heading 2"/>
    <w:basedOn w:val="Normal"/>
    <w:link w:val="Heading2Char"/>
    <w:qFormat/>
    <w:rsid w:val="00EB6C2F"/>
    <w:pPr>
      <w:spacing w:before="120" w:after="120" w:line="360" w:lineRule="auto"/>
      <w:outlineLvl w:val="1"/>
    </w:pPr>
    <w:rPr>
      <w:rFonts w:ascii="Calibri" w:eastAsia="Calibri" w:hAnsi="Calibri" w:cs="Calibri"/>
      <w:b/>
      <w:sz w:val="24"/>
    </w:rPr>
  </w:style>
  <w:style w:type="paragraph" w:styleId="Heading3">
    <w:name w:val="heading 3"/>
    <w:basedOn w:val="Normal"/>
    <w:link w:val="Heading3Char"/>
    <w:qFormat/>
    <w:rsid w:val="00EB6C2F"/>
    <w:pPr>
      <w:spacing w:before="120" w:after="120" w:line="360" w:lineRule="auto"/>
      <w:outlineLvl w:val="2"/>
    </w:pPr>
    <w:rPr>
      <w:rFonts w:ascii="Calibri" w:eastAsia="Calibri" w:hAnsi="Calibri" w:cs="Calibri"/>
      <w:i/>
      <w:iCs/>
      <w:sz w:val="24"/>
    </w:rPr>
  </w:style>
  <w:style w:type="paragraph" w:styleId="Heading4">
    <w:name w:val="heading 4"/>
    <w:basedOn w:val="Normal"/>
    <w:link w:val="Heading4Char"/>
    <w:rsid w:val="00B0716F"/>
    <w:pPr>
      <w:keepNext/>
      <w:keepLines/>
      <w:spacing w:before="80" w:after="40"/>
      <w:outlineLvl w:val="3"/>
    </w:pPr>
    <w:rPr>
      <w:i/>
      <w:color w:val="0F4761"/>
    </w:rPr>
  </w:style>
  <w:style w:type="paragraph" w:styleId="Heading5">
    <w:name w:val="heading 5"/>
    <w:basedOn w:val="Normal"/>
    <w:link w:val="Heading5Char"/>
    <w:rsid w:val="00B0716F"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link w:val="Heading6Char"/>
    <w:rsid w:val="00B0716F"/>
    <w:pPr>
      <w:keepNext/>
      <w:keepLines/>
      <w:spacing w:before="40" w:after="0"/>
      <w:outlineLvl w:val="5"/>
    </w:pPr>
    <w:rPr>
      <w:i/>
      <w:color w:val="595959"/>
    </w:rPr>
  </w:style>
  <w:style w:type="paragraph" w:styleId="Heading7">
    <w:name w:val="heading 7"/>
    <w:basedOn w:val="Normal"/>
    <w:link w:val="Heading7Char"/>
    <w:rsid w:val="00B0716F"/>
    <w:pPr>
      <w:keepNext/>
      <w:keepLines/>
      <w:spacing w:before="40" w:after="0"/>
      <w:outlineLvl w:val="6"/>
    </w:pPr>
    <w:rPr>
      <w:color w:val="595959"/>
    </w:rPr>
  </w:style>
  <w:style w:type="paragraph" w:styleId="Heading8">
    <w:name w:val="heading 8"/>
    <w:basedOn w:val="Normal"/>
    <w:link w:val="Heading8Char"/>
    <w:rsid w:val="00B0716F"/>
    <w:pPr>
      <w:keepNext/>
      <w:keepLines/>
      <w:spacing w:after="0"/>
      <w:outlineLvl w:val="7"/>
    </w:pPr>
    <w:rPr>
      <w:i/>
      <w:color w:val="272727"/>
    </w:rPr>
  </w:style>
  <w:style w:type="paragraph" w:styleId="Heading9">
    <w:name w:val="heading 9"/>
    <w:basedOn w:val="Normal"/>
    <w:link w:val="Heading9Char"/>
    <w:rsid w:val="00B0716F"/>
    <w:pPr>
      <w:keepNext/>
      <w:keepLines/>
      <w:spacing w:after="0"/>
      <w:outlineLvl w:val="8"/>
    </w:pPr>
    <w:rPr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0716F"/>
    <w:rPr>
      <w:rFonts w:ascii="Aptos Display" w:eastAsia="Aptos Display" w:hAnsi="Aptos Display" w:cs="Aptos Display"/>
      <w:color w:val="0F4761"/>
      <w:kern w:val="0"/>
      <w:sz w:val="40"/>
      <w:szCs w:val="20"/>
      <w:lang w:eastAsia="es-ES"/>
      <w14:ligatures w14:val="none"/>
    </w:rPr>
  </w:style>
  <w:style w:type="character" w:customStyle="1" w:styleId="Heading2Char">
    <w:name w:val="Heading 2 Char"/>
    <w:basedOn w:val="DefaultParagraphFont"/>
    <w:link w:val="Heading2"/>
    <w:rsid w:val="00EB6C2F"/>
    <w:rPr>
      <w:rFonts w:ascii="Calibri" w:eastAsia="Calibri" w:hAnsi="Calibri" w:cs="Calibri"/>
      <w:b/>
      <w:kern w:val="0"/>
      <w:sz w:val="24"/>
      <w:szCs w:val="20"/>
      <w:lang w:val="en-US" w:eastAsia="es-ES"/>
      <w14:ligatures w14:val="none"/>
    </w:rPr>
  </w:style>
  <w:style w:type="character" w:customStyle="1" w:styleId="Heading3Char">
    <w:name w:val="Heading 3 Char"/>
    <w:basedOn w:val="DefaultParagraphFont"/>
    <w:link w:val="Heading3"/>
    <w:rsid w:val="00EB6C2F"/>
    <w:rPr>
      <w:rFonts w:ascii="Calibri" w:eastAsia="Calibri" w:hAnsi="Calibri" w:cs="Calibri"/>
      <w:i/>
      <w:iCs/>
      <w:kern w:val="0"/>
      <w:sz w:val="24"/>
      <w:szCs w:val="20"/>
      <w:lang w:val="en-US" w:eastAsia="es-ES"/>
      <w14:ligatures w14:val="none"/>
    </w:rPr>
  </w:style>
  <w:style w:type="character" w:customStyle="1" w:styleId="Heading4Char">
    <w:name w:val="Heading 4 Char"/>
    <w:basedOn w:val="DefaultParagraphFont"/>
    <w:link w:val="Heading4"/>
    <w:rsid w:val="00B0716F"/>
    <w:rPr>
      <w:rFonts w:eastAsiaTheme="minorEastAsia"/>
      <w:i/>
      <w:color w:val="0F4761"/>
      <w:kern w:val="0"/>
      <w:sz w:val="20"/>
      <w:szCs w:val="20"/>
      <w:lang w:eastAsia="es-ES"/>
      <w14:ligatures w14:val="none"/>
    </w:rPr>
  </w:style>
  <w:style w:type="character" w:customStyle="1" w:styleId="Heading5Char">
    <w:name w:val="Heading 5 Char"/>
    <w:basedOn w:val="DefaultParagraphFont"/>
    <w:link w:val="Heading5"/>
    <w:rsid w:val="00B0716F"/>
    <w:rPr>
      <w:rFonts w:eastAsiaTheme="minorEastAsia"/>
      <w:color w:val="0F4761"/>
      <w:kern w:val="0"/>
      <w:sz w:val="20"/>
      <w:szCs w:val="20"/>
      <w:lang w:eastAsia="es-ES"/>
      <w14:ligatures w14:val="none"/>
    </w:rPr>
  </w:style>
  <w:style w:type="character" w:customStyle="1" w:styleId="Heading6Char">
    <w:name w:val="Heading 6 Char"/>
    <w:basedOn w:val="DefaultParagraphFont"/>
    <w:link w:val="Heading6"/>
    <w:rsid w:val="00B0716F"/>
    <w:rPr>
      <w:rFonts w:eastAsiaTheme="minorEastAsia"/>
      <w:i/>
      <w:color w:val="595959"/>
      <w:kern w:val="0"/>
      <w:sz w:val="20"/>
      <w:szCs w:val="20"/>
      <w:lang w:eastAsia="es-ES"/>
      <w14:ligatures w14:val="none"/>
    </w:rPr>
  </w:style>
  <w:style w:type="character" w:customStyle="1" w:styleId="Heading7Char">
    <w:name w:val="Heading 7 Char"/>
    <w:basedOn w:val="DefaultParagraphFont"/>
    <w:link w:val="Heading7"/>
    <w:rsid w:val="00B0716F"/>
    <w:rPr>
      <w:rFonts w:eastAsiaTheme="minorEastAsia"/>
      <w:color w:val="595959"/>
      <w:kern w:val="0"/>
      <w:sz w:val="20"/>
      <w:szCs w:val="20"/>
      <w:lang w:eastAsia="es-ES"/>
      <w14:ligatures w14:val="none"/>
    </w:rPr>
  </w:style>
  <w:style w:type="character" w:customStyle="1" w:styleId="Heading8Char">
    <w:name w:val="Heading 8 Char"/>
    <w:basedOn w:val="DefaultParagraphFont"/>
    <w:link w:val="Heading8"/>
    <w:rsid w:val="00B0716F"/>
    <w:rPr>
      <w:rFonts w:eastAsiaTheme="minorEastAsia"/>
      <w:i/>
      <w:color w:val="272727"/>
      <w:kern w:val="0"/>
      <w:sz w:val="20"/>
      <w:szCs w:val="20"/>
      <w:lang w:eastAsia="es-ES"/>
      <w14:ligatures w14:val="none"/>
    </w:rPr>
  </w:style>
  <w:style w:type="character" w:customStyle="1" w:styleId="Heading9Char">
    <w:name w:val="Heading 9 Char"/>
    <w:basedOn w:val="DefaultParagraphFont"/>
    <w:link w:val="Heading9"/>
    <w:rsid w:val="00B0716F"/>
    <w:rPr>
      <w:rFonts w:eastAsiaTheme="minorEastAsia"/>
      <w:color w:val="272727"/>
      <w:kern w:val="0"/>
      <w:sz w:val="20"/>
      <w:szCs w:val="20"/>
      <w:lang w:eastAsia="es-E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50E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50E5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50E50"/>
    <w:rPr>
      <w:rFonts w:eastAsiaTheme="minorEastAsia"/>
      <w:kern w:val="0"/>
      <w:sz w:val="20"/>
      <w:szCs w:val="20"/>
      <w:lang w:val="en-US" w:eastAsia="es-E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E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E50"/>
    <w:rPr>
      <w:rFonts w:eastAsiaTheme="minorEastAsia"/>
      <w:b/>
      <w:bCs/>
      <w:kern w:val="0"/>
      <w:sz w:val="20"/>
      <w:szCs w:val="20"/>
      <w:lang w:val="en-US" w:eastAsia="es-ES"/>
      <w14:ligatures w14:val="none"/>
    </w:rPr>
  </w:style>
  <w:style w:type="character" w:styleId="Hyperlink">
    <w:name w:val="Hyperlink"/>
    <w:basedOn w:val="DefaultParagraphFont"/>
    <w:unhideWhenUsed/>
    <w:rsid w:val="00522FE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2FE6"/>
    <w:rPr>
      <w:color w:val="605E5C"/>
      <w:shd w:val="clear" w:color="auto" w:fill="E1DFDD"/>
    </w:rPr>
  </w:style>
  <w:style w:type="table" w:styleId="TableGrid">
    <w:name w:val="Table Grid"/>
    <w:basedOn w:val="TableNormal"/>
    <w:rsid w:val="005A3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9D051E"/>
    <w:pPr>
      <w:ind w:left="720"/>
      <w:contextualSpacing/>
    </w:pPr>
  </w:style>
  <w:style w:type="paragraph" w:styleId="Revision">
    <w:name w:val="Revision"/>
    <w:hidden/>
    <w:semiHidden/>
    <w:rsid w:val="006E35EE"/>
    <w:pPr>
      <w:spacing w:after="0" w:line="240" w:lineRule="auto"/>
    </w:pPr>
    <w:rPr>
      <w:rFonts w:eastAsiaTheme="minorEastAsia"/>
      <w:kern w:val="0"/>
      <w:sz w:val="20"/>
      <w:szCs w:val="20"/>
      <w:lang w:val="en-US" w:eastAsia="es-ES"/>
      <w14:ligatures w14:val="none"/>
    </w:rPr>
  </w:style>
  <w:style w:type="character" w:customStyle="1" w:styleId="ui-provider">
    <w:name w:val="ui-provider"/>
    <w:basedOn w:val="DefaultParagraphFont"/>
    <w:rsid w:val="00F82D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711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1</Words>
  <Characters>1604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hen</dc:creator>
  <cp:keywords/>
  <dc:description/>
  <cp:lastModifiedBy>Rebecca Lunn</cp:lastModifiedBy>
  <cp:revision>2</cp:revision>
  <cp:lastPrinted>2024-12-10T21:43:00Z</cp:lastPrinted>
  <dcterms:created xsi:type="dcterms:W3CDTF">2025-01-02T17:32:00Z</dcterms:created>
  <dcterms:modified xsi:type="dcterms:W3CDTF">2025-01-02T17:32:00Z</dcterms:modified>
</cp:coreProperties>
</file>